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4F97A" w14:textId="50E56A18" w:rsidR="00FF2C03" w:rsidRDefault="00EE0945" w:rsidP="00686EC7">
      <w:pPr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C23F77C" wp14:editId="120772B1">
                <wp:simplePos x="0" y="0"/>
                <wp:positionH relativeFrom="column">
                  <wp:posOffset>3055620</wp:posOffset>
                </wp:positionH>
                <wp:positionV relativeFrom="paragraph">
                  <wp:posOffset>6903720</wp:posOffset>
                </wp:positionV>
                <wp:extent cx="220980" cy="7620"/>
                <wp:effectExtent l="19050" t="57150" r="0" b="8763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0980" cy="76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013CDC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0" o:spid="_x0000_s1026" type="#_x0000_t32" style="position:absolute;margin-left:240.6pt;margin-top:543.6pt;width:17.4pt;height:.6pt;flip:x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rkXwwEAANcDAAAOAAAAZHJzL2Uyb0RvYy54bWysU8uO1DAQvCPxD5bvTDI5LEs0mT3M8jgg&#10;WPH4AK/TTiz5JbuZJH9P25nJIkBIIC4tx+6qrq7uHO5ma9gZYtLedXy/qzkDJ32v3dDxr1/evLjl&#10;LKFwvTDeQccXSPzu+PzZYQotNH70pofIiMSldgodHxFDW1VJjmBF2vkAjh6Vj1Ygfcah6qOYiN2a&#10;qqnrm2rysQ/RS0iJbu/XR34s/EqBxI9KJUBmOk7asMRY4mOO1fEg2iGKMGp5kSH+QYUV2lHRjepe&#10;oGDfov6FymoZffIKd9LbyiulJZQeqJt9/VM3n0cRoPRC5qSw2ZT+H638cD65h0g2TCG1KTzE3MWs&#10;omXK6PCOZlr6IqVsLrYtm20wI5N02TT1q1syV9LTy5ummFqtJJksxIRvwVuWDx1PGIUeRjx552g8&#10;Pq4FxPl9QpJBwCsgg43LEYU2r13PcAm0Qxi1cIOBPDxKzynVk/pywsXACv8EiumeVK5lymLByUR2&#10;FrQSQkpwuN+YKDvDlDZmA9bFgD8CL/kZCmXp/ga8IUpl73ADW+18/F11nK+S1Zp/dWDtO1vw6Pul&#10;zLVYQ9tTvLpsel7PH78L/Ol/PH4HAAD//wMAUEsDBBQABgAIAAAAIQDqXd6B4gAAAA0BAAAPAAAA&#10;ZHJzL2Rvd25yZXYueG1sTI/NTsMwEITvSLyDtUjcqJOqFDfEqfhpDvSAREGIoxMvSSBeR7Hbhrdn&#10;4QK33Z3R7Df5enK9OOAYOk8a0lkCAqn2tqNGw8tzeaFAhGjImt4TavjCAOvi9CQ3mfVHesLDLjaC&#10;QyhkRkMb45BJGeoWnQkzPyCx9u5HZyKvYyPtaI4c7no5T5KldKYj/tCaAe9arD93e8cpD+XtavPx&#10;+Ka291v3WpWu2ayc1udn0801iIhT/DPDDz6jQ8FMld+TDaLXsFDpnK0sJOqKJ7ZcpkuuV/2e1AJk&#10;kcv/LYpvAAAA//8DAFBLAQItABQABgAIAAAAIQC2gziS/gAAAOEBAAATAAAAAAAAAAAAAAAAAAAA&#10;AABbQ29udGVudF9UeXBlc10ueG1sUEsBAi0AFAAGAAgAAAAhADj9If/WAAAAlAEAAAsAAAAAAAAA&#10;AAAAAAAALwEAAF9yZWxzLy5yZWxzUEsBAi0AFAAGAAgAAAAhABNyuRfDAQAA1wMAAA4AAAAAAAAA&#10;AAAAAAAALgIAAGRycy9lMm9Eb2MueG1sUEsBAi0AFAAGAAgAAAAhAOpd3oHiAAAADQEAAA8AAAAA&#10;AAAAAAAAAAAAHQQAAGRycy9kb3ducmV2LnhtbFBLBQYAAAAABAAEAPMAAAAsBQAAAAA=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6AEFA2B" wp14:editId="6BB58133">
                <wp:simplePos x="0" y="0"/>
                <wp:positionH relativeFrom="column">
                  <wp:posOffset>3070860</wp:posOffset>
                </wp:positionH>
                <wp:positionV relativeFrom="paragraph">
                  <wp:posOffset>5006340</wp:posOffset>
                </wp:positionV>
                <wp:extent cx="182880" cy="0"/>
                <wp:effectExtent l="38100" t="76200" r="0" b="9525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288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7D10FC" id="Straight Arrow Connector 19" o:spid="_x0000_s1026" type="#_x0000_t32" style="position:absolute;margin-left:241.8pt;margin-top:394.2pt;width:14.4pt;height:0;flip:x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cK8vQEAANQDAAAOAAAAZHJzL2Uyb0RvYy54bWysU02P2yAQvVfqf0DcGzs5VFEUZw/Zfhyq&#10;dtWPH8DiwUbCgIZpbP/7DjjxVt1KVateEIZ5j/fejI930+DEBTDZ4Bu53dRSgNehtb5r5Levb1/t&#10;pUikfKtc8NDIGZK8O718cRzjAXahD64FFEzi02GMjeyJ4qGqku5hUGkTIni+NAEHRfyJXdWiGpl9&#10;cNWurl9XY8A2YtCQEp/eL5fyVPiNAU2fjElAwjWStVFZsayPea1OR3XoUMXe6qsM9Q8qBmU9P7pS&#10;3StS4jvaZ1SD1RhSMLTRYaiCMVZD8cButvUvbr70KkLxwuGkuMaU/h+t/ng5+wfkGMaYDik+YHYx&#10;GRyEcTa+554WX6xUTCW2eY0NJhKaD7f73X7P4erbVbUwZKaIid5BGETeNDIRKtv1dA7ec28CLuzq&#10;8iERa2DgDZDBzueVlHVvfCtojjxAhFb5zkHuHJfnkupJetnR7GCBfwYjbJslFhNlquDsUFwUz4PS&#10;GjxtVyauzjBjnVuB9Z+B1/oMhTJxfwNeEeXl4GkFD9YH/N3rNN0km6X+lsDiO0fwGNq5NLVEw6NT&#10;srqOeZ7Nn78L/OlnPP0AAAD//wMAUEsDBBQABgAIAAAAIQAoApp64AAAAAsBAAAPAAAAZHJzL2Rv&#10;d25yZXYueG1sTI/LTsMwEEX3SPyDNUjsqNNSihviVDyaRbtAoiDE0omHJBCPo9htw98zSEiwm8fR&#10;nTPZanSdOOAQWk8appMEBFLlbUu1hpfn4kKBCNGQNZ0n1PCFAVb56UlmUuuP9ISHXawFh1BIjYYm&#10;xj6VMlQNOhMmvkfi3bsfnIncDrW0gzlyuOvkLEkW0pmW+EJjerxvsPrc7R2nbIq75frj8U1tH7bu&#10;tSxcvV46rc/PxtsbEBHH+AfDjz6rQ85Opd+TDaLTMFeXC0Y1XCs1B8HE1XTGRfk7kXkm//+QfwMA&#10;AP//AwBQSwECLQAUAAYACAAAACEAtoM4kv4AAADhAQAAEwAAAAAAAAAAAAAAAAAAAAAAW0NvbnRl&#10;bnRfVHlwZXNdLnhtbFBLAQItABQABgAIAAAAIQA4/SH/1gAAAJQBAAALAAAAAAAAAAAAAAAAAC8B&#10;AABfcmVscy8ucmVsc1BLAQItABQABgAIAAAAIQCjmcK8vQEAANQDAAAOAAAAAAAAAAAAAAAAAC4C&#10;AABkcnMvZTJvRG9jLnhtbFBLAQItABQABgAIAAAAIQAoApp64AAAAAsBAAAPAAAAAAAAAAAAAAAA&#10;ABcEAABkcnMvZG93bnJldi54bWxQSwUGAAAAAAQABADzAAAAJAUAAAAA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871D244" wp14:editId="74C62CAC">
                <wp:simplePos x="0" y="0"/>
                <wp:positionH relativeFrom="column">
                  <wp:posOffset>3055620</wp:posOffset>
                </wp:positionH>
                <wp:positionV relativeFrom="paragraph">
                  <wp:posOffset>3970020</wp:posOffset>
                </wp:positionV>
                <wp:extent cx="190500" cy="7620"/>
                <wp:effectExtent l="38100" t="76200" r="0" b="8763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90500" cy="76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F777B65" id="Straight Arrow Connector 18" o:spid="_x0000_s1026" type="#_x0000_t32" style="position:absolute;margin-left:240.6pt;margin-top:312.6pt;width:15pt;height:.6pt;flip:x y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9xzuxgEAAOEDAAAOAAAAZHJzL2Uyb0RvYy54bWysU02P1DAMvSPxH6LcmXZGYoFqOnuY5eOA&#10;YMXC3rOp00bKlxIzbf89TjrTRYC0AnGx3Njv2X5299eTNewEMWnvWr7d1JyBk77Trm/5t6/vXrzm&#10;LKFwnTDeQctnSPz68PzZfgwN7PzgTQeREYlLzRhaPiCGpqqSHMCKtPEBHAWVj1Ygfca+6qIYid2a&#10;alfXV9XoYxeil5ASvd4sQX4o/EqBxM9KJUBmWk69YbGx2Idsq8NeNH0UYdDy3Ib4hy6s0I6KrlQ3&#10;AgX7HvVvVFbL6JNXuJHeVl4pLaHMQNNs61+muRtEgDILiZPCKlP6f7Ty0+nobiPJMIbUpHAb8xST&#10;ipYpo8MH2ikv3n32cox6ZlMRcF4FhAmZpMftm/plTTJLCr262hV5q4UuQ0NM+B68ZdlpecIodD/g&#10;0TtHi/JxKSBOHxNSQwS8ADLYuGxRaPPWdQznQNeEUQvXG8hrpPScUj3OUTycDSzwL6CY7nKXZY5y&#10;YnA0kZ0EHYeQEhxuVybKzjCljVmB9dPAc36GQjm/vwGviFLZO1zBVjsf/1Qdp0vLasm/KLDMnSV4&#10;8N1cNlykoTsqWp1vPh/qz98F/vhnHn4AAAD//wMAUEsDBBQABgAIAAAAIQB/FnIZ3wAAAAsBAAAP&#10;AAAAZHJzL2Rvd25yZXYueG1sTI9BT4NAEIXvJv6HzZh4swukYEGWxhCb6E2rP2AKI6DsLGWXFvvr&#10;XU56m3nv5c03+XbWvTjRaDvDCsJVAIK4MnXHjYKP993dBoR1yDX2hknBD1nYFtdXOWa1OfMbnfau&#10;Eb6EbYYKWueGTEpbtaTRrsxA7L1PM2p0fh0bWY949uW6l1EQJFJjx/5CiwOVLVXf+0krOM7l19Ml&#10;xd3z6/3l+NKV6VTGqVK3N/PjAwhHs/sLw4Lv0aHwTAczcW1Fr2C9CSMfVZBEsR98Ig4X5bAoyRpk&#10;kcv/PxS/AAAA//8DAFBLAQItABQABgAIAAAAIQC2gziS/gAAAOEBAAATAAAAAAAAAAAAAAAAAAAA&#10;AABbQ29udGVudF9UeXBlc10ueG1sUEsBAi0AFAAGAAgAAAAhADj9If/WAAAAlAEAAAsAAAAAAAAA&#10;AAAAAAAALwEAAF9yZWxzLy5yZWxzUEsBAi0AFAAGAAgAAAAhALz3HO7GAQAA4QMAAA4AAAAAAAAA&#10;AAAAAAAALgIAAGRycy9lMm9Eb2MueG1sUEsBAi0AFAAGAAgAAAAhAH8WchnfAAAACwEAAA8AAAAA&#10;AAAAAAAAAAAAIAQAAGRycy9kb3ducmV2LnhtbFBLBQYAAAAABAAEAPMAAAAsBQAAAAA=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6510DF9" wp14:editId="14ED7300">
                <wp:simplePos x="0" y="0"/>
                <wp:positionH relativeFrom="column">
                  <wp:posOffset>2316480</wp:posOffset>
                </wp:positionH>
                <wp:positionV relativeFrom="paragraph">
                  <wp:posOffset>4000500</wp:posOffset>
                </wp:positionV>
                <wp:extent cx="137160" cy="0"/>
                <wp:effectExtent l="0" t="76200" r="15240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3BE6820" id="Straight Arrow Connector 15" o:spid="_x0000_s1026" type="#_x0000_t32" style="position:absolute;margin-left:182.4pt;margin-top:315pt;width:10.8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ujw/tgEAAMoDAAAOAAAAZHJzL2Uyb0RvYy54bWysU9uO0zAQfUfiH6y80ySLtKCq6T50F14Q&#10;rLh8gNcZJ5Z803hokr9n7LYpAiQE2peJL3POzByf7O5mZ8URMJngu6rdNJUAr0Jv/NBV376+e/W2&#10;Eomk76UNHrpqgVTd7V++2E1xCzdhDLYHFEzi03aKXTUSxW1dJzWCk2kTIni+1AGdJN7iUPcoJ2Z3&#10;tr5pmtt6CthHDApS4tP702W1L/xag6JPWicgYbuKe6MSscSnHOv9Tm4HlHE06tyG/I8unDSei65U&#10;95Kk+I7mNypnFIYUNG1UcHXQ2igoM/A0bfPLNF9GGaHMwuKkuMqUno9WfTwe/COyDFNM2xQfMU8x&#10;a3T5y/2JuYi1rGLBTELxYfv6TXvLkqrLVX3FRUz0HoITedFViVCaYaRD8J5fJGBbtJLHD4m4MgMv&#10;gFzU+hxJGvvge0FLZNsQGukHC/m9OD2n1NeGy4oWCyf4Z9DC9LnFUqZ4CQ4WxVGyC6RS4KldmTg7&#10;w7SxdgU2fwee8zMUis/+BbwiSuXgaQU74wP+qTrNl5b1Kf+iwGnuLMFT6JfylEUaNkzR6mzu7Mif&#10;9wV+/QX3PwAAAP//AwBQSwMEFAAGAAgAAAAhAAX1kLLeAAAACwEAAA8AAABkcnMvZG93bnJldi54&#10;bWxMj8FOwzAQRO9I/IO1SNyoQ1NFJcSpEBI9gmg5wM2Nt3bUeB3FbhL4ehYJCY6zM5p9U21m34kR&#10;h9gGUnC7yEAgNcG0ZBW87Z9u1iBi0mR0FwgVfGKETX15UenShIlecdwlK7iEYqkVuJT6UsrYOPQ6&#10;LkKPxN4xDF4nloOVZtATl/tOLrOskF63xB+c7vHRYXPanb2CF/s++iVtW3m8+/ja2mdzclNS6vpq&#10;frgHkXBOf2H4wWd0qJnpEM5kougU5MWK0ZOCIs94FCfydbECcfi9yLqS/zfU3wAAAP//AwBQSwEC&#10;LQAUAAYACAAAACEAtoM4kv4AAADhAQAAEwAAAAAAAAAAAAAAAAAAAAAAW0NvbnRlbnRfVHlwZXNd&#10;LnhtbFBLAQItABQABgAIAAAAIQA4/SH/1gAAAJQBAAALAAAAAAAAAAAAAAAAAC8BAABfcmVscy8u&#10;cmVsc1BLAQItABQABgAIAAAAIQC1ujw/tgEAAMoDAAAOAAAAAAAAAAAAAAAAAC4CAABkcnMvZTJv&#10;RG9jLnhtbFBLAQItABQABgAIAAAAIQAF9ZCy3gAAAAsBAAAPAAAAAAAAAAAAAAAAABAEAABkcnMv&#10;ZG93bnJldi54bWxQSwUGAAAAAAQABADzAAAAGwUAAAAA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A27CE3D" wp14:editId="5CFB440F">
                <wp:simplePos x="0" y="0"/>
                <wp:positionH relativeFrom="column">
                  <wp:posOffset>2324100</wp:posOffset>
                </wp:positionH>
                <wp:positionV relativeFrom="paragraph">
                  <wp:posOffset>2529840</wp:posOffset>
                </wp:positionV>
                <wp:extent cx="137160" cy="0"/>
                <wp:effectExtent l="0" t="76200" r="15240" b="9525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6F31807" id="Straight Arrow Connector 13" o:spid="_x0000_s1026" type="#_x0000_t32" style="position:absolute;margin-left:183pt;margin-top:199.2pt;width:10.8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ujw/tgEAAMoDAAAOAAAAZHJzL2Uyb0RvYy54bWysU9uO0zAQfUfiH6y80ySLtKCq6T50F14Q&#10;rLh8gNcZJ5Z803hokr9n7LYpAiQE2peJL3POzByf7O5mZ8URMJngu6rdNJUAr0Jv/NBV376+e/W2&#10;Eomk76UNHrpqgVTd7V++2E1xCzdhDLYHFEzi03aKXTUSxW1dJzWCk2kTIni+1AGdJN7iUPcoJ2Z3&#10;tr5pmtt6CthHDApS4tP702W1L/xag6JPWicgYbuKe6MSscSnHOv9Tm4HlHE06tyG/I8unDSei65U&#10;95Kk+I7mNypnFIYUNG1UcHXQ2igoM/A0bfPLNF9GGaHMwuKkuMqUno9WfTwe/COyDFNM2xQfMU8x&#10;a3T5y/2JuYi1rGLBTELxYfv6TXvLkqrLVX3FRUz0HoITedFViVCaYaRD8J5fJGBbtJLHD4m4MgMv&#10;gFzU+hxJGvvge0FLZNsQGukHC/m9OD2n1NeGy4oWCyf4Z9DC9LnFUqZ4CQ4WxVGyC6RS4KldmTg7&#10;w7SxdgU2fwee8zMUis/+BbwiSuXgaQU74wP+qTrNl5b1Kf+iwGnuLMFT6JfylEUaNkzR6mzu7Mif&#10;9wV+/QX3PwAAAP//AwBQSwMEFAAGAAgAAAAhADgJkpTeAAAACwEAAA8AAABkcnMvZG93bnJldi54&#10;bWxMj0FPwzAMhe9I/IfISNxYyoZKV5pOCIkdQQwOcMsaL6nWOFWTtYVfj5GQ4Gb7PT1/r9rMvhMj&#10;DrENpOB6kYFAaoJpySp4e328KkDEpMnoLhAq+MQIm/r8rNKlCRO94LhLVnAIxVIrcCn1pZSxceh1&#10;XIQeibVDGLxOvA5WmkFPHO47ucyyXHrdEn9wuscHh81xd/IKnu376Je0beVh/fG1tU/m6Kak1OXF&#10;fH8HIuGc/szwg8/oUDPTPpzIRNEpWOU5d0k8rIsbEOxYFbc5iP3vRdaV/N+h/gYAAP//AwBQSwEC&#10;LQAUAAYACAAAACEAtoM4kv4AAADhAQAAEwAAAAAAAAAAAAAAAAAAAAAAW0NvbnRlbnRfVHlwZXNd&#10;LnhtbFBLAQItABQABgAIAAAAIQA4/SH/1gAAAJQBAAALAAAAAAAAAAAAAAAAAC8BAABfcmVscy8u&#10;cmVsc1BLAQItABQABgAIAAAAIQC1ujw/tgEAAMoDAAAOAAAAAAAAAAAAAAAAAC4CAABkcnMvZTJv&#10;RG9jLnhtbFBLAQItABQABgAIAAAAIQA4CZKU3gAAAAsBAAAPAAAAAAAAAAAAAAAAABAEAABkcnMv&#10;ZG93bnJldi54bWxQSwUGAAAAAAQABADzAAAAGwUAAAAA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BB78AC7" wp14:editId="5CB1B5E5">
                <wp:simplePos x="0" y="0"/>
                <wp:positionH relativeFrom="column">
                  <wp:posOffset>2316480</wp:posOffset>
                </wp:positionH>
                <wp:positionV relativeFrom="paragraph">
                  <wp:posOffset>922020</wp:posOffset>
                </wp:positionV>
                <wp:extent cx="152400" cy="0"/>
                <wp:effectExtent l="0" t="76200" r="19050" b="9525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24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7F8E9C9" id="Straight Arrow Connector 12" o:spid="_x0000_s1026" type="#_x0000_t32" style="position:absolute;margin-left:182.4pt;margin-top:72.6pt;width:12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cNCTtgEAAMoDAAAOAAAAZHJzL2Uyb0RvYy54bWysU02P0zAQvSPxHyzfaZIKEKqa7qELXBCs&#10;gP0BXmecWHJsazw0yb9n7LYpAiQE4jLxx7w3M88v+7t5dOIEmGzwrWw2tRTgdeis71v5+PXdizdS&#10;JFK+Uy54aOUCSd4dnj/bT3EH2zAE1wEKJvFpN8VWDkRxV1VJDzCqtAkRPF+agKMi3mJfdagmZh9d&#10;ta3r19UUsIsYNKTEp/fnS3ko/MaApk/GJCDhWsm9UYlY4lOO1WGvdj2qOFh9aUP9Qxejsp6LrlT3&#10;ipT4hvYXqtFqDCkY2ugwVsEYq6HMwNM09U/TfBlUhDILi5PiKlP6f7T64+noH5BlmGLapfiAeYrZ&#10;4Ji/3J+Yi1jLKhbMJDQfNq+2L2uWVF+vqhsuYqL3EEaRF61MhMr2Ax2D9/wiAZuilTp9SMSVGXgF&#10;5KLO50jKure+E7REtg2hVb53kN+L03NKdWu4rGhxcIZ/BiNsl1ssZYqX4OhQnBS7QGkNnpqVibMz&#10;zFjnVmD9Z+AlP0Oh+OxvwCuiVA6eVvBofcDfVaf52rI5518VOM+dJXgK3VKeskjDhilaXcydHfnj&#10;vsBvv+DhOwAAAP//AwBQSwMEFAAGAAgAAAAhAMt9DxHdAAAACwEAAA8AAABkcnMvZG93bnJldi54&#10;bWxMj8FOwzAQRO9I/IO1SNyoQ1qqEOJUCIkeQRQOcHPjrR01XkexmwS+nkVCguPOjGbfVJvZd2LE&#10;IbaBFFwvMhBITTAtWQVvr49XBYiYNBndBUIFnxhhU5+fVbo0YaIXHHfJCi6hWGoFLqW+lDI2Dr2O&#10;i9AjsXcIg9eJz8FKM+iJy30n8yxbS69b4g9O9/jgsDnuTl7Bs30ffU7bVh5uP7629skc3ZSUuryY&#10;7+9AJJzTXxh+8BkdambahxOZKDoFy/WK0RMbq5scBCeWRcHK/leRdSX/b6i/AQAA//8DAFBLAQIt&#10;ABQABgAIAAAAIQC2gziS/gAAAOEBAAATAAAAAAAAAAAAAAAAAAAAAABbQ29udGVudF9UeXBlc10u&#10;eG1sUEsBAi0AFAAGAAgAAAAhADj9If/WAAAAlAEAAAsAAAAAAAAAAAAAAAAALwEAAF9yZWxzLy5y&#10;ZWxzUEsBAi0AFAAGAAgAAAAhADxw0JO2AQAAygMAAA4AAAAAAAAAAAAAAAAALgIAAGRycy9lMm9E&#10;b2MueG1sUEsBAi0AFAAGAAgAAAAhAMt9DxHdAAAACwEAAA8AAAAAAAAAAAAAAAAAEAQAAGRycy9k&#10;b3ducmV2LnhtbFBLBQYAAAAABAAEAPMAAAAaBQAAAAA=&#10;" strokecolor="#4472c4 [3204]" strokeweight=".5pt">
                <v:stroke endarrow="block" joinstyle="miter"/>
              </v:shape>
            </w:pict>
          </mc:Fallback>
        </mc:AlternateContent>
      </w:r>
      <w:r w:rsidR="000B1799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56DFD2A" wp14:editId="3B783204">
                <wp:simplePos x="0" y="0"/>
                <wp:positionH relativeFrom="margin">
                  <wp:posOffset>2438400</wp:posOffset>
                </wp:positionH>
                <wp:positionV relativeFrom="paragraph">
                  <wp:posOffset>304800</wp:posOffset>
                </wp:positionV>
                <wp:extent cx="640080" cy="7856220"/>
                <wp:effectExtent l="0" t="0" r="26670" b="1143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78562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C86C089" w14:textId="77777777" w:rsidR="000B1799" w:rsidRDefault="000B1799" w:rsidP="000B1799">
                            <w:r>
                              <w:t xml:space="preserve">         </w:t>
                            </w:r>
                          </w:p>
                          <w:p w14:paraId="76821272" w14:textId="6AE99381" w:rsidR="000B1799" w:rsidRDefault="000B1799" w:rsidP="000B1799">
                            <w:r>
                              <w:t xml:space="preserve">         </w:t>
                            </w:r>
                            <w:r w:rsidR="00EE0945">
                              <w:t xml:space="preserve">     </w:t>
                            </w:r>
                            <w:r>
                              <w:t>Day 1</w:t>
                            </w:r>
                          </w:p>
                          <w:p w14:paraId="53E3E666" w14:textId="77777777" w:rsidR="000B1799" w:rsidRDefault="000B1799" w:rsidP="000B1799"/>
                          <w:p w14:paraId="5DA66B08" w14:textId="77777777" w:rsidR="000B1799" w:rsidRDefault="000B1799" w:rsidP="000B1799"/>
                          <w:p w14:paraId="3E251686" w14:textId="77777777" w:rsidR="000B1799" w:rsidRDefault="000B1799" w:rsidP="000B1799"/>
                          <w:p w14:paraId="71D86431" w14:textId="77777777" w:rsidR="000B1799" w:rsidRDefault="000B1799" w:rsidP="000B1799"/>
                          <w:p w14:paraId="32C36795" w14:textId="679D94E5" w:rsidR="000B1799" w:rsidRDefault="000B1799" w:rsidP="000B1799">
                            <w:r>
                              <w:t xml:space="preserve">         Day 1</w:t>
                            </w:r>
                          </w:p>
                          <w:p w14:paraId="1A92606E" w14:textId="77777777" w:rsidR="000B1799" w:rsidRDefault="000B1799" w:rsidP="000B1799"/>
                          <w:p w14:paraId="5BDD3B0D" w14:textId="77777777" w:rsidR="000B1799" w:rsidRDefault="000B1799" w:rsidP="000B1799"/>
                          <w:p w14:paraId="1D37C789" w14:textId="77777777" w:rsidR="000B1799" w:rsidRDefault="000B1799" w:rsidP="000B1799"/>
                          <w:p w14:paraId="13EF2B5A" w14:textId="77777777" w:rsidR="00EE0945" w:rsidRDefault="00EE0945" w:rsidP="000B1799"/>
                          <w:p w14:paraId="554B2B44" w14:textId="7751B08E" w:rsidR="000B1799" w:rsidRDefault="000B1799" w:rsidP="000B1799">
                            <w:r>
                              <w:t xml:space="preserve">Day </w:t>
                            </w:r>
                            <w:r w:rsidR="00EE0945">
                              <w:t>3</w:t>
                            </w:r>
                          </w:p>
                          <w:p w14:paraId="1A8FD079" w14:textId="77777777" w:rsidR="00EE0945" w:rsidRDefault="00EE0945" w:rsidP="000B1799"/>
                          <w:p w14:paraId="422990D2" w14:textId="77777777" w:rsidR="00EE0945" w:rsidRDefault="00EE0945" w:rsidP="000B1799"/>
                          <w:p w14:paraId="26AE18D0" w14:textId="6490BE35" w:rsidR="000B1799" w:rsidRDefault="00EE0945" w:rsidP="000B1799">
                            <w:r>
                              <w:t xml:space="preserve">          Day 4</w:t>
                            </w:r>
                          </w:p>
                          <w:p w14:paraId="1F968A42" w14:textId="77777777" w:rsidR="00EE0945" w:rsidRDefault="00EE0945" w:rsidP="000B1799"/>
                          <w:p w14:paraId="36AE67D6" w14:textId="77777777" w:rsidR="00EE0945" w:rsidRDefault="00EE0945" w:rsidP="000B1799"/>
                          <w:p w14:paraId="2D003E71" w14:textId="77777777" w:rsidR="00EE0945" w:rsidRDefault="00EE0945" w:rsidP="000B1799"/>
                          <w:p w14:paraId="2653CABE" w14:textId="77777777" w:rsidR="00EE0945" w:rsidRDefault="00EE0945" w:rsidP="000B1799"/>
                          <w:p w14:paraId="42AD71F6" w14:textId="77777777" w:rsidR="00EE0945" w:rsidRDefault="00EE0945" w:rsidP="000B1799"/>
                          <w:p w14:paraId="126A7C9F" w14:textId="171F282B" w:rsidR="00EE0945" w:rsidRDefault="00EE0945" w:rsidP="000B1799">
                            <w:r>
                              <w:t xml:space="preserve">          Day 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6DFD2A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left:0;text-align:left;margin-left:192pt;margin-top:24pt;width:50.4pt;height:618.6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gB55LAIAAFQEAAAOAAAAZHJzL2Uyb0RvYy54bWysVEuP2jAQvlfqf7B8LwkUWDYirCgrqkpo&#10;dyW22rNxbBLV8bi2IaG/vmMnPLTtqerFGc+M5/F9M5k/tLUiR2FdBTqnw0FKidAcikrvc/r9df1p&#10;RonzTBdMgRY5PQlHHxYfP8wbk4kRlKAKYQkG0S5rTE5L702WJI6XomZuAEZoNEqwNfN4tfuksKzB&#10;6LVKRmk6TRqwhbHAhXOofeyMdBHjSym4f5bSCU9UTrE2H08bz104k8WcZXvLTFnxvgz2D1XUrNKY&#10;9BLqkXlGDrb6I1RdcQsOpB9wqBOQsuIi9oDdDNN33WxLZkTsBcFx5gKT+39h+dNxa14s8e0XaJHA&#10;AEhjXOZQGfpppa3DFyslaEcITxfYROsJR+V0nKYztHA03c0m09Eo4ppcXxvr/FcBNQlCTi3SEtFi&#10;x43zmBFdzy4hmYZ1pVSkRmnSYIbPkzQ+cKCqIhiDW3iyUpYcGZK7U4z/CNVjrBsvvCmNymtPQfLt&#10;ru0b3UFxwv4tdKPhDF9XGHfDnH9hFmcBG8P59s94SAVYDPQSJSXYX3/TB3+kCK2UNDhbOXU/D8wK&#10;StQ3jeTdD8fjMIzxMp7cIV7E3lp2txZ9qFeAHQ5xkwyPYvD36ixKC/UbrsEyZEUT0xxz59SfxZXv&#10;Jh7XiIvlMjrh+BnmN3preAh9xvO1fWPW9Dx5ZPgJzlPIsnd0db4dYcuDB1lFLgPAHao97ji6kZZ+&#10;zcJu3N6j1/VnsPgNAAD//wMAUEsDBBQABgAIAAAAIQCwfymL4QAAAAsBAAAPAAAAZHJzL2Rvd25y&#10;ZXYueG1sTI9NS8QwEIbvgv8hjODNTa1dDbXpIuIeBBFcZXePaTM2xXzUJtut/nrHk56GYR7eed5q&#10;NTvLJhxjH7yEy0UGDH0bdO87CW+v6wsBLCbltbLBo4QvjLCqT08qVepw9C84bVLHKMTHUkkwKQ0l&#10;57E16FRchAE93d7D6FSidey4HtWRwp3leZZdc6d6Tx+MGvDeYPuxOTgJT9vd58P6eZ/tsLH9crI3&#10;5vG7kfL8bL67BZZwTn8w/OqTOtTk1ISD15FZCVeioC5JQiFoElCIgro0ROZimQOvK/6/Q/0DAAD/&#10;/wMAUEsBAi0AFAAGAAgAAAAhALaDOJL+AAAA4QEAABMAAAAAAAAAAAAAAAAAAAAAAFtDb250ZW50&#10;X1R5cGVzXS54bWxQSwECLQAUAAYACAAAACEAOP0h/9YAAACUAQAACwAAAAAAAAAAAAAAAAAvAQAA&#10;X3JlbHMvLnJlbHNQSwECLQAUAAYACAAAACEA7YAeeSwCAABUBAAADgAAAAAAAAAAAAAAAAAuAgAA&#10;ZHJzL2Uyb0RvYy54bWxQSwECLQAUAAYACAAAACEAsH8pi+EAAAALAQAADwAAAAAAAAAAAAAAAACG&#10;BAAAZHJzL2Rvd25yZXYueG1sUEsFBgAAAAAEAAQA8wAAAJQFAAAAAA==&#10;" filled="f" strokeweight=".5pt">
                <v:fill o:detectmouseclick="t"/>
                <v:textbox>
                  <w:txbxContent>
                    <w:p w14:paraId="4C86C089" w14:textId="77777777" w:rsidR="000B1799" w:rsidRDefault="000B1799" w:rsidP="000B1799">
                      <w:r>
                        <w:t xml:space="preserve">         </w:t>
                      </w:r>
                    </w:p>
                    <w:p w14:paraId="76821272" w14:textId="6AE99381" w:rsidR="000B1799" w:rsidRDefault="000B1799" w:rsidP="000B1799">
                      <w:r>
                        <w:t xml:space="preserve">         </w:t>
                      </w:r>
                      <w:r w:rsidR="00EE0945">
                        <w:t xml:space="preserve">     </w:t>
                      </w:r>
                      <w:r>
                        <w:t>Day 1</w:t>
                      </w:r>
                    </w:p>
                    <w:p w14:paraId="53E3E666" w14:textId="77777777" w:rsidR="000B1799" w:rsidRDefault="000B1799" w:rsidP="000B1799"/>
                    <w:p w14:paraId="5DA66B08" w14:textId="77777777" w:rsidR="000B1799" w:rsidRDefault="000B1799" w:rsidP="000B1799"/>
                    <w:p w14:paraId="3E251686" w14:textId="77777777" w:rsidR="000B1799" w:rsidRDefault="000B1799" w:rsidP="000B1799"/>
                    <w:p w14:paraId="71D86431" w14:textId="77777777" w:rsidR="000B1799" w:rsidRDefault="000B1799" w:rsidP="000B1799"/>
                    <w:p w14:paraId="32C36795" w14:textId="679D94E5" w:rsidR="000B1799" w:rsidRDefault="000B1799" w:rsidP="000B1799">
                      <w:r>
                        <w:t xml:space="preserve">         Day 1</w:t>
                      </w:r>
                    </w:p>
                    <w:p w14:paraId="1A92606E" w14:textId="77777777" w:rsidR="000B1799" w:rsidRDefault="000B1799" w:rsidP="000B1799"/>
                    <w:p w14:paraId="5BDD3B0D" w14:textId="77777777" w:rsidR="000B1799" w:rsidRDefault="000B1799" w:rsidP="000B1799"/>
                    <w:p w14:paraId="1D37C789" w14:textId="77777777" w:rsidR="000B1799" w:rsidRDefault="000B1799" w:rsidP="000B1799"/>
                    <w:p w14:paraId="13EF2B5A" w14:textId="77777777" w:rsidR="00EE0945" w:rsidRDefault="00EE0945" w:rsidP="000B1799"/>
                    <w:p w14:paraId="554B2B44" w14:textId="7751B08E" w:rsidR="000B1799" w:rsidRDefault="000B1799" w:rsidP="000B1799">
                      <w:r>
                        <w:t xml:space="preserve">Day </w:t>
                      </w:r>
                      <w:r w:rsidR="00EE0945">
                        <w:t>3</w:t>
                      </w:r>
                    </w:p>
                    <w:p w14:paraId="1A8FD079" w14:textId="77777777" w:rsidR="00EE0945" w:rsidRDefault="00EE0945" w:rsidP="000B1799"/>
                    <w:p w14:paraId="422990D2" w14:textId="77777777" w:rsidR="00EE0945" w:rsidRDefault="00EE0945" w:rsidP="000B1799"/>
                    <w:p w14:paraId="26AE18D0" w14:textId="6490BE35" w:rsidR="000B1799" w:rsidRDefault="00EE0945" w:rsidP="000B1799">
                      <w:r>
                        <w:t xml:space="preserve">          Day 4</w:t>
                      </w:r>
                    </w:p>
                    <w:p w14:paraId="1F968A42" w14:textId="77777777" w:rsidR="00EE0945" w:rsidRDefault="00EE0945" w:rsidP="000B1799"/>
                    <w:p w14:paraId="36AE67D6" w14:textId="77777777" w:rsidR="00EE0945" w:rsidRDefault="00EE0945" w:rsidP="000B1799"/>
                    <w:p w14:paraId="2D003E71" w14:textId="77777777" w:rsidR="00EE0945" w:rsidRDefault="00EE0945" w:rsidP="000B1799"/>
                    <w:p w14:paraId="2653CABE" w14:textId="77777777" w:rsidR="00EE0945" w:rsidRDefault="00EE0945" w:rsidP="000B1799"/>
                    <w:p w14:paraId="42AD71F6" w14:textId="77777777" w:rsidR="00EE0945" w:rsidRDefault="00EE0945" w:rsidP="000B1799"/>
                    <w:p w14:paraId="126A7C9F" w14:textId="171F282B" w:rsidR="00EE0945" w:rsidRDefault="00EE0945" w:rsidP="000B1799">
                      <w:r>
                        <w:t xml:space="preserve">          Day 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B179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0142598" wp14:editId="4BC7D474">
                <wp:simplePos x="0" y="0"/>
                <wp:positionH relativeFrom="column">
                  <wp:posOffset>2114550</wp:posOffset>
                </wp:positionH>
                <wp:positionV relativeFrom="paragraph">
                  <wp:posOffset>312420</wp:posOffset>
                </wp:positionV>
                <wp:extent cx="1272540" cy="8488680"/>
                <wp:effectExtent l="19050" t="0" r="41910" b="45720"/>
                <wp:wrapNone/>
                <wp:docPr id="1" name="Arrow: Dow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2540" cy="8488680"/>
                        </a:xfrm>
                        <a:prstGeom prst="downArrow">
                          <a:avLst/>
                        </a:prstGeom>
                      </wps:spPr>
                      <wps:style>
                        <a:lnRef idx="1">
                          <a:schemeClr val="accent5"/>
                        </a:lnRef>
                        <a:fillRef idx="2">
                          <a:schemeClr val="accent5"/>
                        </a:fillRef>
                        <a:effectRef idx="1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ADF75A" w14:textId="2BA18701" w:rsidR="000B1799" w:rsidRDefault="000B1799" w:rsidP="000B179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142598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1" o:spid="_x0000_s1027" type="#_x0000_t67" style="position:absolute;left:0;text-align:left;margin-left:166.5pt;margin-top:24.6pt;width:100.2pt;height:668.4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+szVgIAAAgFAAAOAAAAZHJzL2Uyb0RvYy54bWysVN9r2zAQfh/sfxB6X52EpM1CnRJSOgal&#10;DW1HnxVZSsxknXZSYmd//U6y44SusDH2Iut0v7/7ztc3TWXYXqEvweZ8eDHgTFkJRWk3Of/2cvdp&#10;ypkPwhbCgFU5PyjPb+YfP1zXbqZGsAVTKGQUxPpZ7XK+DcHNsszLraqEvwCnLCk1YCUCibjJChQ1&#10;Ra9MNhoMLrMasHAIUnlPr7etks9TfK2VDI9aexWYyTnVFtKJ6VzHM5tfi9kGhduWsitD/EMVlSgt&#10;Je1D3Yog2A7L30JVpUTwoMOFhCoDrUupUg/UzXDwppvnrXAq9ULgeNfD5P9fWPmwf3YrJBhq52ee&#10;rrGLRmMVv1QfaxJYhx4s1QQm6XE4uhpNxoSpJN10PJ1eThOc2cndoQ9fFFQsXnJeQG0XiFAnpMT+&#10;3gfKS/ZHOxJOVaRbOBgVCzH2SWlWFjFv8k4EUUuDbC9otEJKZcMkjpPiJevopktjesfRnx07++iq&#10;Enl657/I2nukzGBD71yVFvC97MX3YVeybu2PCLR9RwhCs26o8dh3N6Q1FIcVMoSWzN7Ju5LwvRc+&#10;rAQSe2kmtJHhkQ5toM45dDfOtoA/33uP9kQq0nJW0zbk3P/YCVScma+W6PZ5OI6jDkkYT65GJOC5&#10;Zn2usbtqCTSVIe2+k+ka7YM5XjVC9UqLu4hZSSWspNw5lwGPwjK0W0qrL9VikcxoZZwI9/bZySMP&#10;InVemleBriNZIH4+wHFzxOwNzVrbOCELi10AXSYORqRbXLsJ0LolKnW/hrjP53KyOv3A5r8AAAD/&#10;/wMAUEsDBBQABgAIAAAAIQCEUXW34wAAAAsBAAAPAAAAZHJzL2Rvd25yZXYueG1sTI/LTsMwEEX3&#10;SPyDNUhsEHWoS1RCnApVdEG7QKSwYOfGQxLVj8h20/D3DCtYjubo3nPL1WQNGzHE3jsJd7MMGLrG&#10;6961Et73m9slsJiU08p4hxK+McKqurwoVaH92b3hWKeWUYiLhZLQpTQUnMemQ6vizA/o6Pflg1WJ&#10;ztByHdSZwq3h8yzLuVW9o4ZODbjusDnWJyvhOa+nbnOzNsftx0swu/1r+NyOUl5fTU+PwBJO6Q+G&#10;X31Sh4qcDv7kdGRGghCCtiQJi4c5MALuhVgAOxAplnkGvCr5/w3VDwAAAP//AwBQSwECLQAUAAYA&#10;CAAAACEAtoM4kv4AAADhAQAAEwAAAAAAAAAAAAAAAAAAAAAAW0NvbnRlbnRfVHlwZXNdLnhtbFBL&#10;AQItABQABgAIAAAAIQA4/SH/1gAAAJQBAAALAAAAAAAAAAAAAAAAAC8BAABfcmVscy8ucmVsc1BL&#10;AQItABQABgAIAAAAIQBYW+szVgIAAAgFAAAOAAAAAAAAAAAAAAAAAC4CAABkcnMvZTJvRG9jLnht&#10;bFBLAQItABQABgAIAAAAIQCEUXW34wAAAAsBAAAPAAAAAAAAAAAAAAAAALAEAABkcnMvZG93bnJl&#10;di54bWxQSwUGAAAAAAQABADzAAAAwAUAAAAA&#10;" adj="19981" fillcolor="#91bce3 [2168]" strokecolor="#5b9bd5 [3208]" strokeweight=".5pt">
                <v:fill color2="#7aaddd [2616]" rotate="t" colors="0 #b1cbe9;.5 #a3c1e5;1 #92b9e4" focus="100%" type="gradient">
                  <o:fill v:ext="view" type="gradientUnscaled"/>
                </v:fill>
                <v:textbox>
                  <w:txbxContent>
                    <w:p w14:paraId="3FADF75A" w14:textId="2BA18701" w:rsidR="000B1799" w:rsidRDefault="000B1799" w:rsidP="000B1799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0B179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1C4B741" wp14:editId="120A8819">
                <wp:simplePos x="0" y="0"/>
                <wp:positionH relativeFrom="column">
                  <wp:posOffset>-754380</wp:posOffset>
                </wp:positionH>
                <wp:positionV relativeFrom="paragraph">
                  <wp:posOffset>3489960</wp:posOffset>
                </wp:positionV>
                <wp:extent cx="3078480" cy="1082040"/>
                <wp:effectExtent l="0" t="0" r="26670" b="2286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480" cy="108204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6"/>
                        </a:lnRef>
                        <a:fillRef idx="2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745C14" w14:textId="7E0F145F" w:rsidR="00686EC7" w:rsidRPr="00686EC7" w:rsidRDefault="00686EC7" w:rsidP="00686EC7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686EC7">
                              <w:rPr>
                                <w:b/>
                                <w:bCs/>
                              </w:rPr>
                              <w:t>Diagnostic Evaluations</w:t>
                            </w:r>
                          </w:p>
                          <w:p w14:paraId="062E02A1" w14:textId="60771F54" w:rsidR="00686EC7" w:rsidRDefault="00686EC7" w:rsidP="00686EC7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</w:pPr>
                            <w:r>
                              <w:t>Laboratory findings: Eosinophilia (12%)</w:t>
                            </w:r>
                          </w:p>
                          <w:p w14:paraId="0DF1B2BD" w14:textId="7DCB5C5E" w:rsidR="00686EC7" w:rsidRDefault="00686EC7" w:rsidP="00686EC7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</w:pPr>
                            <w:r>
                              <w:t>Routine Chest X-ray: a left-sided pleural effusion with numerous round-shaped opacities in i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C4B741" id="Rectangle 8" o:spid="_x0000_s1028" style="position:absolute;left:0;text-align:left;margin-left:-59.4pt;margin-top:274.8pt;width:242.4pt;height:85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E2/VAIAAAMFAAAOAAAAZHJzL2Uyb0RvYy54bWysVN9r2zAQfh/sfxB6X2xnWZuFOiWkdAxK&#10;G9qOPiuy1JjJOu2kxM7++p0UxyldYWPsRdbpfn/3nS8uu8awnUJfgy15Mco5U1ZCVdvnkn97vP4w&#10;5cwHYSthwKqS75Xnl/P37y5aN1Nj2ICpFDIKYv2sdSXfhOBmWeblRjXCj8ApS0oN2IhAIj5nFYqW&#10;ojcmG+f5WdYCVg5BKu/p9eqg5PMUX2slw53WXgVmSk61hXRiOtfxzOYXYvaMwm1q2Zch/qGKRtSW&#10;kg6hrkQQbIv1b6GaWiJ40GEkoclA61qq1AN1U+SvunnYCKdSLwSOdwNM/v+Flbe7B7dCgqF1fubp&#10;GrvoNDbxS/WxLoG1H8BSXWCSHj/m59PJlDCVpCvy6TifJDizk7tDH74oaFi8lBxpGgkksbvxgVKS&#10;6dGEhFMB6Rb2RsUajL1XmtUVpSySd+KGWhpkO0FTFVIqG87iJCleso5uujZmcBz/2bG3j64q8WZw&#10;/ousg0fKDDYMzk1tAd/KXn0v+pL1wf6IwKHvCEHo1h01XvJxtIwva6j2K2QIBx57J69rgvZG+LAS&#10;SMSlcdAyhjs6tIG25NDfONsA/nzrPdoTn0jLWUuLUHL/YytQcWa+WmLa52JCg2UhCZNP52MS8KVm&#10;/VJjt80SaCoFrb2T6RrtgzleNULzRDu7iFlJJayk3CWXAY/CMhwWlLZeqsUimdG2OBFu7IOTRx5E&#10;6jx2TwJdz69A1LyF49KI2SuaHWzjhCwstgF0nTh4wrWfAG1aolL/V4ir/FJOVqd/1/wXAAAA//8D&#10;AFBLAwQUAAYACAAAACEADzJvAOIAAAAMAQAADwAAAGRycy9kb3ducmV2LnhtbEyPzU7DMBCE70i8&#10;g7VI3Fon0IY2ZFMhJH56QaIgodyceEkiYjvYbhvevssJjqMZzXxTbCYziAP50DuLkM4TEGQbp3vb&#10;Iry/PcxWIEJUVqvBWUL4oQCb8vysULl2R/tKh11sBZfYkCuELsYxlzI0HRkV5m4ky96n80ZFlr6V&#10;2qsjl5tBXiVJJo3qLS90aqT7jpqv3d4gPNNTUle6WtP25ftjO/rl4tFUiJcX090tiEhT/AvDLz6j&#10;Q8lMtdtbHcSAMEvTFbNHhOVinYHgyHWW8b0a4YanQZaF/H+iPAEAAP//AwBQSwECLQAUAAYACAAA&#10;ACEAtoM4kv4AAADhAQAAEwAAAAAAAAAAAAAAAAAAAAAAW0NvbnRlbnRfVHlwZXNdLnhtbFBLAQIt&#10;ABQABgAIAAAAIQA4/SH/1gAAAJQBAAALAAAAAAAAAAAAAAAAAC8BAABfcmVscy8ucmVsc1BLAQIt&#10;ABQABgAIAAAAIQBAiE2/VAIAAAMFAAAOAAAAAAAAAAAAAAAAAC4CAABkcnMvZTJvRG9jLnhtbFBL&#10;AQItABQABgAIAAAAIQAPMm8A4gAAAAwBAAAPAAAAAAAAAAAAAAAAAK4EAABkcnMvZG93bnJldi54&#10;bWxQSwUGAAAAAAQABADzAAAAvQUAAAAA&#10;" fillcolor="#9ecb81 [2169]" strokecolor="#70ad47 [3209]" strokeweight=".5pt">
                <v:fill color2="#8ac066 [2617]" rotate="t" colors="0 #b5d5a7;.5 #aace99;1 #9cca86" focus="100%" type="gradient">
                  <o:fill v:ext="view" type="gradientUnscaled"/>
                </v:fill>
                <v:textbox>
                  <w:txbxContent>
                    <w:p w14:paraId="64745C14" w14:textId="7E0F145F" w:rsidR="00686EC7" w:rsidRPr="00686EC7" w:rsidRDefault="00686EC7" w:rsidP="00686EC7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686EC7">
                        <w:rPr>
                          <w:b/>
                          <w:bCs/>
                        </w:rPr>
                        <w:t>Diagnostic Evaluations</w:t>
                      </w:r>
                    </w:p>
                    <w:p w14:paraId="062E02A1" w14:textId="60771F54" w:rsidR="00686EC7" w:rsidRDefault="00686EC7" w:rsidP="00686EC7">
                      <w:pPr>
                        <w:pStyle w:val="ListParagraph"/>
                        <w:numPr>
                          <w:ilvl w:val="0"/>
                          <w:numId w:val="3"/>
                        </w:numPr>
                      </w:pPr>
                      <w:r>
                        <w:t>Laboratory findings: Eosinophilia (12%)</w:t>
                      </w:r>
                    </w:p>
                    <w:p w14:paraId="0DF1B2BD" w14:textId="7DCB5C5E" w:rsidR="00686EC7" w:rsidRDefault="00686EC7" w:rsidP="00686EC7">
                      <w:pPr>
                        <w:pStyle w:val="ListParagraph"/>
                        <w:numPr>
                          <w:ilvl w:val="0"/>
                          <w:numId w:val="3"/>
                        </w:numPr>
                      </w:pPr>
                      <w:r>
                        <w:t xml:space="preserve">Routine Chest X-ray: </w:t>
                      </w:r>
                      <w:r>
                        <w:t>a left-sided pleural effusion with numerous round-shaped opacities in it</w:t>
                      </w:r>
                      <w:r>
                        <w:t>.</w:t>
                      </w:r>
                    </w:p>
                  </w:txbxContent>
                </v:textbox>
              </v:rect>
            </w:pict>
          </mc:Fallback>
        </mc:AlternateContent>
      </w:r>
      <w:r w:rsidR="000B179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0B569C4" wp14:editId="4F8774FC">
                <wp:simplePos x="0" y="0"/>
                <wp:positionH relativeFrom="column">
                  <wp:posOffset>3291840</wp:posOffset>
                </wp:positionH>
                <wp:positionV relativeFrom="paragraph">
                  <wp:posOffset>5570220</wp:posOffset>
                </wp:positionV>
                <wp:extent cx="3268980" cy="2590800"/>
                <wp:effectExtent l="0" t="0" r="2667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68980" cy="2590800"/>
                        </a:xfrm>
                        <a:prstGeom prst="rect">
                          <a:avLst/>
                        </a:prstGeom>
                        <a:solidFill>
                          <a:srgbClr val="800000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5F1813" w14:textId="18942F57" w:rsidR="008A7584" w:rsidRPr="000B1799" w:rsidRDefault="000B1799" w:rsidP="000B179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A l</w:t>
                            </w:r>
                            <w:r w:rsidR="008A7584" w:rsidRPr="000B1799">
                              <w:rPr>
                                <w:color w:val="FFFFFF" w:themeColor="background1"/>
                              </w:rPr>
                              <w:t>eft-sided posterolateral thoracotomy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 was done</w:t>
                            </w:r>
                            <w:r w:rsidR="008A7584" w:rsidRPr="000B1799">
                              <w:rPr>
                                <w:color w:val="FFFFFF" w:themeColor="background1"/>
                              </w:rPr>
                              <w:t xml:space="preserve"> in the 5th intercostal space.</w:t>
                            </w:r>
                          </w:p>
                          <w:p w14:paraId="5BA19EE5" w14:textId="77777777" w:rsidR="000B1799" w:rsidRDefault="000B1799" w:rsidP="000B179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P</w:t>
                            </w:r>
                            <w:r w:rsidR="008A7584" w:rsidRPr="000B1799">
                              <w:rPr>
                                <w:color w:val="FFFFFF" w:themeColor="background1"/>
                              </w:rPr>
                              <w:t xml:space="preserve">leural space was irrigated with hypertonic saline to kill the </w:t>
                            </w:r>
                            <w:proofErr w:type="spellStart"/>
                            <w:r w:rsidR="008A7584" w:rsidRPr="000B1799">
                              <w:rPr>
                                <w:color w:val="FFFFFF" w:themeColor="background1"/>
                              </w:rPr>
                              <w:t>scolices</w:t>
                            </w:r>
                            <w:proofErr w:type="spellEnd"/>
                            <w:r w:rsidR="008A7584" w:rsidRPr="000B1799">
                              <w:rPr>
                                <w:color w:val="FFFFFF" w:themeColor="background1"/>
                              </w:rPr>
                              <w:t xml:space="preserve">. </w:t>
                            </w:r>
                          </w:p>
                          <w:p w14:paraId="347E2614" w14:textId="28C9AA93" w:rsidR="008A7584" w:rsidRPr="000B1799" w:rsidRDefault="008A7584" w:rsidP="000B179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color w:val="FFFFFF" w:themeColor="background1"/>
                              </w:rPr>
                            </w:pPr>
                            <w:r w:rsidRPr="000B1799">
                              <w:rPr>
                                <w:color w:val="FFFFFF" w:themeColor="background1"/>
                              </w:rPr>
                              <w:t>Multiple daughter cysts were removed</w:t>
                            </w:r>
                            <w:r w:rsidR="000B1799">
                              <w:rPr>
                                <w:color w:val="FFFFFF" w:themeColor="background1"/>
                              </w:rPr>
                              <w:t>.</w:t>
                            </w:r>
                          </w:p>
                          <w:p w14:paraId="426B9D89" w14:textId="35876F68" w:rsidR="008A7584" w:rsidRPr="000B1799" w:rsidRDefault="008A7584" w:rsidP="000B179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color w:val="FFFFFF" w:themeColor="background1"/>
                              </w:rPr>
                            </w:pPr>
                            <w:r w:rsidRPr="000B1799">
                              <w:rPr>
                                <w:color w:val="FFFFFF" w:themeColor="background1"/>
                              </w:rPr>
                              <w:t xml:space="preserve">A pleurectomy and an </w:t>
                            </w:r>
                            <w:proofErr w:type="spellStart"/>
                            <w:r w:rsidRPr="000B1799">
                              <w:rPr>
                                <w:color w:val="FFFFFF" w:themeColor="background1"/>
                              </w:rPr>
                              <w:t>empymectomy</w:t>
                            </w:r>
                            <w:proofErr w:type="spellEnd"/>
                            <w:r w:rsidRPr="000B1799">
                              <w:rPr>
                                <w:color w:val="FFFFFF" w:themeColor="background1"/>
                              </w:rPr>
                              <w:t xml:space="preserve"> were done in view of infection-induced pleural effusion.</w:t>
                            </w:r>
                          </w:p>
                          <w:p w14:paraId="4B0585F4" w14:textId="4BE896B2" w:rsidR="000B1799" w:rsidRDefault="000B1799" w:rsidP="000B179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T</w:t>
                            </w:r>
                            <w:r w:rsidR="008A7584" w:rsidRPr="000B1799">
                              <w:rPr>
                                <w:color w:val="FFFFFF" w:themeColor="background1"/>
                              </w:rPr>
                              <w:t>he collapsed lung was expanded fully, and no air leakage was found</w:t>
                            </w:r>
                            <w:r>
                              <w:rPr>
                                <w:color w:val="FFFFFF" w:themeColor="background1"/>
                              </w:rPr>
                              <w:t>.</w:t>
                            </w:r>
                          </w:p>
                          <w:p w14:paraId="100F224C" w14:textId="7DCB640B" w:rsidR="000B1799" w:rsidRDefault="000B1799" w:rsidP="000B179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 xml:space="preserve">Patient was shifted to ICU for </w:t>
                            </w:r>
                            <w:r w:rsidR="00EE0945">
                              <w:rPr>
                                <w:color w:val="FFFFFF" w:themeColor="background1"/>
                              </w:rPr>
                              <w:t>observation.</w:t>
                            </w:r>
                          </w:p>
                          <w:p w14:paraId="033AED0F" w14:textId="1F9BF580" w:rsidR="000B1799" w:rsidRPr="000B1799" w:rsidRDefault="000B1799" w:rsidP="000B1799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 xml:space="preserve">Patient was discharged on </w:t>
                            </w:r>
                            <w:r w:rsidRPr="000B1799">
                              <w:rPr>
                                <w:color w:val="FFFFFF" w:themeColor="background1"/>
                              </w:rPr>
                              <w:t xml:space="preserve">10mg/kg/day of oral Albendazole for 1 </w:t>
                            </w:r>
                            <w:r w:rsidR="00EE0945" w:rsidRPr="000B1799">
                              <w:rPr>
                                <w:color w:val="FFFFFF" w:themeColor="background1"/>
                              </w:rPr>
                              <w:t>year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B569C4" id="Rectangle 9" o:spid="_x0000_s1029" style="position:absolute;left:0;text-align:left;margin-left:259.2pt;margin-top:438.6pt;width:257.4pt;height:20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yPDnfgIAAFoFAAAOAAAAZHJzL2Uyb0RvYy54bWysVM1u2zAMvg/YOwi6r3aytkuDOkXQosOA&#10;og3WDj0rshQbkEWNUmJnTz9KdpygK3YY5oNMiuRHin/XN11j2E6hr8EWfHKWc6ashLK2m4L/eLn/&#10;NOPMB2FLYcCqgu+V5zeLjx+uWzdXU6jAlAoZgVg/b13BqxDcPMu8rFQj/Bk4ZUmoARsRiMVNVqJo&#10;Cb0x2TTPL7MWsHQIUnlPt3e9kC8SvtZKhietvQrMFJxiC+nEdK7jmS2uxXyDwlW1HMIQ/xBFI2pL&#10;TkeoOxEE22L9B1RTSwQPOpxJaDLQupYqvYFeM8nfvOa5Ek6lt1ByvBvT5P8frHzcPbsVUhpa5+ee&#10;yPiKTmMT/xQf61Ky9mOyVBeYpMvP08vZ1YxyKkk2vbjKZ3lKZ3Y0d+jDVwUNi0TBkaqRkiR2Dz6Q&#10;S1I9qERvHkxd3tfGJAY361uDbCeocgRNXywWmZyoZcegExX2RkVjY78rzeqSwpwmj6mf1IgnpFQ2&#10;THpRJUrVu7k49RI7MFoknwkwImsKb8QeAA6aPcgBuw920I+mKrXjaJz/LbDeeLRInsGG0bipLeB7&#10;AIZeNXju9Sn8k9REMnTrjnJDFYya8WYN5X6FDKEfD+/kfU0VexA+rATSPFCVacbDEx3aQFtwGCjO&#10;KsBf791HfWpTknLW0nwV3P/cClScmW+WGvhqcn4eBzIx5xdfpsTgqWR9KrHb5haoESa0TZxMZNQP&#10;5kBqhOaVVsEyeiWRsJJ8F1wGPDC3oZ97WiZSLZdJjYbQifBgn52M4DHPsSNfuleBbmjbQB3/CIdZ&#10;FPM33dvrRksLy20AXafWPuZ1qAANcGqlYdnEDXHKJ63jSlz8BgAA//8DAFBLAwQUAAYACAAAACEA&#10;AaU+OuIAAAANAQAADwAAAGRycy9kb3ducmV2LnhtbEyPy07DMBBF90j8gzVI7KhTl7RRGqdCCMSK&#10;SA1s2Lnx5FHicRS7afr3uKuyu6M5unMm282mZxOOrrMkYbmIgCFVVnfUSPj+en9KgDmvSKveEkq4&#10;oINdfn+XqVTbM+1xKn3DQgm5VElovR9Szl3VolFuYQeksKvtaJQP49hwPapzKDc9F1G05kZ1FC60&#10;asDXFqvf8mQkiHH/URSuqN/W3YU+j/FQT+WPlI8P88sWmMfZ32C46gd1yIPTwZ5IO9ZLiJfJc0Al&#10;JJuNAHYlotUqpENIIokF8Dzj/7/I/wAAAP//AwBQSwECLQAUAAYACAAAACEAtoM4kv4AAADhAQAA&#10;EwAAAAAAAAAAAAAAAAAAAAAAW0NvbnRlbnRfVHlwZXNdLnhtbFBLAQItABQABgAIAAAAIQA4/SH/&#10;1gAAAJQBAAALAAAAAAAAAAAAAAAAAC8BAABfcmVscy8ucmVsc1BLAQItABQABgAIAAAAIQApyPDn&#10;fgIAAFoFAAAOAAAAAAAAAAAAAAAAAC4CAABkcnMvZTJvRG9jLnhtbFBLAQItABQABgAIAAAAIQAB&#10;pT464gAAAA0BAAAPAAAAAAAAAAAAAAAAANgEAABkcnMvZG93bnJldi54bWxQSwUGAAAAAAQABADz&#10;AAAA5wUAAAAA&#10;" fillcolor="maroon" strokecolor="#1f3763 [1604]" strokeweight="1pt">
                <v:textbox>
                  <w:txbxContent>
                    <w:p w14:paraId="405F1813" w14:textId="18942F57" w:rsidR="008A7584" w:rsidRPr="000B1799" w:rsidRDefault="000B1799" w:rsidP="000B1799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A l</w:t>
                      </w:r>
                      <w:r w:rsidR="008A7584" w:rsidRPr="000B1799">
                        <w:rPr>
                          <w:color w:val="FFFFFF" w:themeColor="background1"/>
                        </w:rPr>
                        <w:t>eft-sided posterolateral thoracotomy</w:t>
                      </w:r>
                      <w:r>
                        <w:rPr>
                          <w:color w:val="FFFFFF" w:themeColor="background1"/>
                        </w:rPr>
                        <w:t xml:space="preserve"> was done</w:t>
                      </w:r>
                      <w:r w:rsidR="008A7584" w:rsidRPr="000B1799">
                        <w:rPr>
                          <w:color w:val="FFFFFF" w:themeColor="background1"/>
                        </w:rPr>
                        <w:t xml:space="preserve"> in the 5th intercostal space</w:t>
                      </w:r>
                      <w:r w:rsidR="008A7584" w:rsidRPr="000B1799">
                        <w:rPr>
                          <w:color w:val="FFFFFF" w:themeColor="background1"/>
                        </w:rPr>
                        <w:t>.</w:t>
                      </w:r>
                    </w:p>
                    <w:p w14:paraId="5BA19EE5" w14:textId="77777777" w:rsidR="000B1799" w:rsidRDefault="000B1799" w:rsidP="000B1799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P</w:t>
                      </w:r>
                      <w:r w:rsidR="008A7584" w:rsidRPr="000B1799">
                        <w:rPr>
                          <w:color w:val="FFFFFF" w:themeColor="background1"/>
                        </w:rPr>
                        <w:t xml:space="preserve">leural space was irrigated with hypertonic saline to kill the </w:t>
                      </w:r>
                      <w:proofErr w:type="spellStart"/>
                      <w:r w:rsidR="008A7584" w:rsidRPr="000B1799">
                        <w:rPr>
                          <w:color w:val="FFFFFF" w:themeColor="background1"/>
                        </w:rPr>
                        <w:t>scolices</w:t>
                      </w:r>
                      <w:proofErr w:type="spellEnd"/>
                      <w:r w:rsidR="008A7584" w:rsidRPr="000B1799">
                        <w:rPr>
                          <w:color w:val="FFFFFF" w:themeColor="background1"/>
                        </w:rPr>
                        <w:t xml:space="preserve">. </w:t>
                      </w:r>
                    </w:p>
                    <w:p w14:paraId="347E2614" w14:textId="28C9AA93" w:rsidR="008A7584" w:rsidRPr="000B1799" w:rsidRDefault="008A7584" w:rsidP="000B1799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color w:val="FFFFFF" w:themeColor="background1"/>
                        </w:rPr>
                      </w:pPr>
                      <w:r w:rsidRPr="000B1799">
                        <w:rPr>
                          <w:color w:val="FFFFFF" w:themeColor="background1"/>
                        </w:rPr>
                        <w:t>Multiple daughter cysts were removed</w:t>
                      </w:r>
                      <w:r w:rsidR="000B1799">
                        <w:rPr>
                          <w:color w:val="FFFFFF" w:themeColor="background1"/>
                        </w:rPr>
                        <w:t>.</w:t>
                      </w:r>
                    </w:p>
                    <w:p w14:paraId="426B9D89" w14:textId="35876F68" w:rsidR="008A7584" w:rsidRPr="000B1799" w:rsidRDefault="008A7584" w:rsidP="000B1799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color w:val="FFFFFF" w:themeColor="background1"/>
                        </w:rPr>
                      </w:pPr>
                      <w:r w:rsidRPr="000B1799">
                        <w:rPr>
                          <w:color w:val="FFFFFF" w:themeColor="background1"/>
                        </w:rPr>
                        <w:t xml:space="preserve">A pleurectomy and an </w:t>
                      </w:r>
                      <w:proofErr w:type="spellStart"/>
                      <w:r w:rsidRPr="000B1799">
                        <w:rPr>
                          <w:color w:val="FFFFFF" w:themeColor="background1"/>
                        </w:rPr>
                        <w:t>empymectomy</w:t>
                      </w:r>
                      <w:proofErr w:type="spellEnd"/>
                      <w:r w:rsidRPr="000B1799">
                        <w:rPr>
                          <w:color w:val="FFFFFF" w:themeColor="background1"/>
                        </w:rPr>
                        <w:t xml:space="preserve"> were done in view of infection-induced pleural effusion.</w:t>
                      </w:r>
                    </w:p>
                    <w:p w14:paraId="4B0585F4" w14:textId="4BE896B2" w:rsidR="000B1799" w:rsidRDefault="000B1799" w:rsidP="000B1799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T</w:t>
                      </w:r>
                      <w:r w:rsidR="008A7584" w:rsidRPr="000B1799">
                        <w:rPr>
                          <w:color w:val="FFFFFF" w:themeColor="background1"/>
                        </w:rPr>
                        <w:t>he collapsed lung was expanded fully, and no air leakage was found</w:t>
                      </w:r>
                      <w:r>
                        <w:rPr>
                          <w:color w:val="FFFFFF" w:themeColor="background1"/>
                        </w:rPr>
                        <w:t>.</w:t>
                      </w:r>
                    </w:p>
                    <w:p w14:paraId="100F224C" w14:textId="7DCB640B" w:rsidR="000B1799" w:rsidRDefault="000B1799" w:rsidP="000B1799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 xml:space="preserve">Patient was shifted to ICU for </w:t>
                      </w:r>
                      <w:r w:rsidR="00EE0945">
                        <w:rPr>
                          <w:color w:val="FFFFFF" w:themeColor="background1"/>
                        </w:rPr>
                        <w:t>observation.</w:t>
                      </w:r>
                    </w:p>
                    <w:p w14:paraId="033AED0F" w14:textId="1F9BF580" w:rsidR="000B1799" w:rsidRPr="000B1799" w:rsidRDefault="000B1799" w:rsidP="000B1799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 xml:space="preserve">Patient was discharged on </w:t>
                      </w:r>
                      <w:r w:rsidRPr="000B1799">
                        <w:rPr>
                          <w:color w:val="FFFFFF" w:themeColor="background1"/>
                        </w:rPr>
                        <w:t xml:space="preserve">10mg/kg/day of oral Albendazole for 1 </w:t>
                      </w:r>
                      <w:r w:rsidR="00EE0945" w:rsidRPr="000B1799">
                        <w:rPr>
                          <w:color w:val="FFFFFF" w:themeColor="background1"/>
                        </w:rPr>
                        <w:t>year.</w:t>
                      </w:r>
                    </w:p>
                  </w:txbxContent>
                </v:textbox>
              </v:rect>
            </w:pict>
          </mc:Fallback>
        </mc:AlternateContent>
      </w:r>
      <w:r w:rsidR="000B179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D3EDB32" wp14:editId="0D9E8A4B">
                <wp:simplePos x="0" y="0"/>
                <wp:positionH relativeFrom="margin">
                  <wp:posOffset>-762000</wp:posOffset>
                </wp:positionH>
                <wp:positionV relativeFrom="paragraph">
                  <wp:posOffset>1341120</wp:posOffset>
                </wp:positionV>
                <wp:extent cx="3055620" cy="2072640"/>
                <wp:effectExtent l="0" t="0" r="11430" b="2286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55620" cy="207264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6"/>
                        </a:lnRef>
                        <a:fillRef idx="2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DC15CF" w14:textId="4B682234" w:rsidR="0068301D" w:rsidRPr="0068301D" w:rsidRDefault="0068301D" w:rsidP="0068301D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68301D">
                              <w:rPr>
                                <w:b/>
                                <w:bCs/>
                              </w:rPr>
                              <w:t>Physical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and Clinical</w:t>
                            </w:r>
                            <w:r w:rsidRPr="0068301D">
                              <w:rPr>
                                <w:b/>
                                <w:bCs/>
                              </w:rPr>
                              <w:t xml:space="preserve"> Examination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</w:p>
                          <w:p w14:paraId="598312DA" w14:textId="2E04C18B" w:rsidR="0068301D" w:rsidRDefault="0068301D" w:rsidP="0068301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t>Vitals: normal heart rate, blood pressure, oxygen saturation, temperature. Respiratory rate – 25 cycles per minute.</w:t>
                            </w:r>
                          </w:p>
                          <w:p w14:paraId="78ABBD45" w14:textId="4397B169" w:rsidR="0068301D" w:rsidRDefault="0068301D" w:rsidP="0068301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t>On palpation of the chest: Vocal fremitus was decreased on the left side.</w:t>
                            </w:r>
                          </w:p>
                          <w:p w14:paraId="69773445" w14:textId="193EBF20" w:rsidR="0068301D" w:rsidRDefault="0068301D" w:rsidP="0068301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t>On percussion of the chest: dullness was found on the left side.</w:t>
                            </w:r>
                          </w:p>
                          <w:p w14:paraId="0BC13EC4" w14:textId="75130015" w:rsidR="0068301D" w:rsidRDefault="0068301D" w:rsidP="0068301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t>On auscultation of the chest: Breath sounds were decreased on the left sid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3EDB32" id="Rectangle 7" o:spid="_x0000_s1030" style="position:absolute;left:0;text-align:left;margin-left:-60pt;margin-top:105.6pt;width:240.6pt;height:163.2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Rs0VAIAAAMFAAAOAAAAZHJzL2Uyb0RvYy54bWysVN9v0zAQfkfif7D8ztKWroNq6VRtGkKa&#10;xsSG9uw69hrh+Mz52qT89ZzdNJ3GJBDixTn7fn/3Xc4vusaJrcFYgy/l+GQkhfEaqto/lfLbw/W7&#10;D1JEUr5SDrwp5c5EebF4++a8DXMzgTW4yqDgID7O21DKNVGYF0XUa9OoeALBeFZawEYRX/GpqFC1&#10;HL1xxWQ0mhUtYBUQtImRX6/2SrnI8a01mr5YGw0JV0qujfKJ+Vyls1icq/kTqrCudV+G+ocqGlV7&#10;TjqEulKkxAbr30I1tUaIYOlEQ1OAtbU2uQfuZjx60c39WgWTe2FwYhhgiv8vrL7d3oc7ZBjaEOeR&#10;xdRFZ7FJX65PdBms3QCW6Uhofnw/Oj2dTRhTzbrJ6Gwym2Y4i6N7wEifDDQiCaVEnkYGSW1vInFK&#10;Nj2Y8OVYQJZo50yqwfmvxoq64pTj7J25YS4diq3iqSqtjadZmiTHy9bJzdbODY6TPzv29snVZN4M&#10;zn+RdfDImcHT4NzUHvC17NX3cV+y3dsfENj3nSCgbtVx46WcJsv0soJqd4cCYc/jGPR1zdDeqEh3&#10;Cpm4PA5eRvrCh3XQlhJ6SYo14M/X3pM984m1UrS8CKWMPzYKjRTus2emfRxPebCC8mV6epZGjs81&#10;q+cav2kugacy5rUPOovJntxBtAjNI+/sMmVllfKac5dSEx4ul7RfUN56bZbLbMbbEhTd+PugDzxI&#10;1HnoHhWGnl/E1LyFw9Ko+Qua7W3ThDwsNwS2zhw84tpPgDctU6n/K6RVfn7PVsd/1+IXAAAA//8D&#10;AFBLAwQUAAYACAAAACEA8Oj1Q+IAAAAMAQAADwAAAGRycy9kb3ducmV2LnhtbEyPTU/DMAyG70j8&#10;h8hI3La0Heug1J0QEh+7ILEhod7SxrQVTVKabCv/ft4Jbrb86vHz5uvJ9OJAo++cRYjnEQiytdOd&#10;bRA+dk+zWxA+KKtV7ywh/JKHdXF5katMu6N9p8M2NIIh1mcKoQ1hyKT0dUtG+bkbyPLty41GBV7H&#10;RupRHRlueplEUSqN6ix/aNVAjy3V39u9QXill6gqdXlHm7efz80wLm+eTYl4fTU93IMINIW/MJz1&#10;WR0Kdqrc3moveoRZzHzOIiRxnIDgyCI9DxXCcrFKQRa5/F+iOAEAAP//AwBQSwECLQAUAAYACAAA&#10;ACEAtoM4kv4AAADhAQAAEwAAAAAAAAAAAAAAAAAAAAAAW0NvbnRlbnRfVHlwZXNdLnhtbFBLAQIt&#10;ABQABgAIAAAAIQA4/SH/1gAAAJQBAAALAAAAAAAAAAAAAAAAAC8BAABfcmVscy8ucmVsc1BLAQIt&#10;ABQABgAIAAAAIQBNrRs0VAIAAAMFAAAOAAAAAAAAAAAAAAAAAC4CAABkcnMvZTJvRG9jLnhtbFBL&#10;AQItABQABgAIAAAAIQDw6PVD4gAAAAwBAAAPAAAAAAAAAAAAAAAAAK4EAABkcnMvZG93bnJldi54&#10;bWxQSwUGAAAAAAQABADzAAAAvQUAAAAA&#10;" fillcolor="#9ecb81 [2169]" strokecolor="#70ad47 [3209]" strokeweight=".5pt">
                <v:fill color2="#8ac066 [2617]" rotate="t" colors="0 #b5d5a7;.5 #aace99;1 #9cca86" focus="100%" type="gradient">
                  <o:fill v:ext="view" type="gradientUnscaled"/>
                </v:fill>
                <v:textbox>
                  <w:txbxContent>
                    <w:p w14:paraId="5DDC15CF" w14:textId="4B682234" w:rsidR="0068301D" w:rsidRPr="0068301D" w:rsidRDefault="0068301D" w:rsidP="0068301D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68301D">
                        <w:rPr>
                          <w:b/>
                          <w:bCs/>
                        </w:rPr>
                        <w:t>Physical</w:t>
                      </w:r>
                      <w:r>
                        <w:rPr>
                          <w:b/>
                          <w:bCs/>
                        </w:rPr>
                        <w:t xml:space="preserve"> and Clinical</w:t>
                      </w:r>
                      <w:r w:rsidRPr="0068301D">
                        <w:rPr>
                          <w:b/>
                          <w:bCs/>
                        </w:rPr>
                        <w:t xml:space="preserve"> Examination</w:t>
                      </w:r>
                      <w:r>
                        <w:rPr>
                          <w:b/>
                          <w:bCs/>
                        </w:rPr>
                        <w:t xml:space="preserve"> </w:t>
                      </w:r>
                    </w:p>
                    <w:p w14:paraId="598312DA" w14:textId="2E04C18B" w:rsidR="0068301D" w:rsidRDefault="0068301D" w:rsidP="0068301D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r>
                        <w:t>Vitals: normal heart rate, blood pressure, oxygen saturation, temperature. Respiratory rate – 25 cycles per minute.</w:t>
                      </w:r>
                    </w:p>
                    <w:p w14:paraId="78ABBD45" w14:textId="4397B169" w:rsidR="0068301D" w:rsidRDefault="0068301D" w:rsidP="0068301D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r>
                        <w:t>On palpation of the chest: Vocal fremitus was decreased on the left side.</w:t>
                      </w:r>
                    </w:p>
                    <w:p w14:paraId="69773445" w14:textId="193EBF20" w:rsidR="0068301D" w:rsidRDefault="0068301D" w:rsidP="0068301D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r>
                        <w:t>On percussion of the chest: dullness was found on the left side.</w:t>
                      </w:r>
                    </w:p>
                    <w:p w14:paraId="0BC13EC4" w14:textId="75130015" w:rsidR="0068301D" w:rsidRDefault="0068301D" w:rsidP="0068301D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r>
                        <w:t>On auscultation of the chest: Breath sounds were decreased on the left side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0B179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0EB986D" wp14:editId="1BCD8231">
                <wp:simplePos x="0" y="0"/>
                <wp:positionH relativeFrom="column">
                  <wp:posOffset>-762000</wp:posOffset>
                </wp:positionH>
                <wp:positionV relativeFrom="paragraph">
                  <wp:posOffset>327660</wp:posOffset>
                </wp:positionV>
                <wp:extent cx="3063240" cy="937260"/>
                <wp:effectExtent l="0" t="0" r="22860" b="1524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63240" cy="93726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6"/>
                        </a:lnRef>
                        <a:fillRef idx="2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5B1C3A" w14:textId="3B447989" w:rsidR="0055070B" w:rsidRPr="0068301D" w:rsidRDefault="0055070B" w:rsidP="0055070B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68301D">
                              <w:rPr>
                                <w:b/>
                                <w:bCs/>
                              </w:rPr>
                              <w:t>Current illness</w:t>
                            </w:r>
                          </w:p>
                          <w:p w14:paraId="43FC9BCC" w14:textId="6AD37D95" w:rsidR="0055070B" w:rsidRDefault="0055070B" w:rsidP="00686EC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jc w:val="both"/>
                            </w:pPr>
                            <w:r>
                              <w:t>&gt; 1 week of cough not relieved with medications.</w:t>
                            </w:r>
                          </w:p>
                          <w:p w14:paraId="769DBEBA" w14:textId="53279270" w:rsidR="0055070B" w:rsidRDefault="00F43BBB" w:rsidP="00686EC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jc w:val="both"/>
                            </w:pPr>
                            <w:r>
                              <w:t>Dyspnoea</w:t>
                            </w:r>
                            <w:r w:rsidR="0055070B">
                              <w:t xml:space="preserve"> for 2 days</w:t>
                            </w:r>
                          </w:p>
                          <w:p w14:paraId="67630E8E" w14:textId="77777777" w:rsidR="0055070B" w:rsidRDefault="0055070B" w:rsidP="0055070B">
                            <w:pPr>
                              <w:pStyle w:val="ListParagraph"/>
                            </w:pPr>
                          </w:p>
                          <w:p w14:paraId="0EED7412" w14:textId="77777777" w:rsidR="0055070B" w:rsidRDefault="0055070B" w:rsidP="0055070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EB986D" id="Rectangle 6" o:spid="_x0000_s1031" style="position:absolute;left:0;text-align:left;margin-left:-60pt;margin-top:25.8pt;width:241.2pt;height:73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PTPUwIAAAIFAAAOAAAAZHJzL2Uyb0RvYy54bWysVN9P2zAQfp+0/8Hy+0hboIyKFFUgpkmI&#10;ocHEs+vYNJrj887XJt1fv7ObpoghbZr24vh8v7/7LheXXePExmCswZdyfDSSwngNVe2fS/nt8ebD&#10;RykiKV8pB96UcmuivJy/f3fRhpmZwApcZVBwEB9nbSjliijMiiLqlWlUPIJgPCstYKOIRXwuKlQt&#10;R29cMRmNpkULWAUEbWLk1+udUs5zfGuNpi/WRkPClZJro3xiPpfpLOYXavaMKqxq3Zeh/qGKRtWe&#10;kw6hrhUpscb6t1BNrREiWDrS0BRgba1N7oG7GY9edfOwUsHkXhicGAaY4v8Lq+82D+EeGYY2xFnk&#10;a+qis9ikL9cnugzWdgDLdCQ0Px6PpseTE8ZUs+78+GwyzWgWB++AkT4ZaES6lBJ5GBkjtbmNxBnZ&#10;dG/CwiF/vtHWmVSC81+NFXXFGcfZO1PDXDkUG8VDVVobT9M0SI6XrZObrZ0bHCd/duztk6vJtBmc&#10;/yLr4JEzg6fBuak94FvZq+/jvmS7s98jsOs7QUDdsuPGS3maLNPLEqrtPQqEHY1j0Dc1Q3urIt0r&#10;ZN7yNHgX6Qsf1kFbSuhvUqwAf771nuyZTqyVouU9KGX8sVZopHCfPRPtfHyShkxZODk9m7CALzXL&#10;lxq/bq6ApzLmrQ86X5M9uf3VIjRPvLKLlJVVymvOXUpNuBeuaLefvPTaLBbZjJclKLr1D0HveZCo&#10;89g9KQw9v4iZeQf7nVGzVzTb2aYJeVisCWydOXjAtZ8AL1qmUv9TSJv8Us5Wh1/X/BcAAAD//wMA&#10;UEsDBBQABgAIAAAAIQBVCbRG4AAAAAsBAAAPAAAAZHJzL2Rvd25yZXYueG1sTI9NT4NAEEDvJv6H&#10;zZh4axewJUJZGmPiRy8mVpOG28KOQGRnkd22+O8dT3qczMubN8V2toM44eR7RwriZQQCqXGmp1bB&#10;+9vD4haED5qMHhyhgm/0sC0vLwqdG3emVzztQytYQj7XCroQxlxK33RotV+6EYl3H26yOvA4tdJM&#10;+sxyO8gkilJpdU98odMj3nfYfO6PVsEzPkV1ZaoMdy9fh904rVePtlLq+mq+24AIOIc/GH7zOR1K&#10;bqrdkYwXg4JFzH5mFazjFAQTN2myAlEzmmUJyLKQ/38ofwAAAP//AwBQSwECLQAUAAYACAAAACEA&#10;toM4kv4AAADhAQAAEwAAAAAAAAAAAAAAAAAAAAAAW0NvbnRlbnRfVHlwZXNdLnhtbFBLAQItABQA&#10;BgAIAAAAIQA4/SH/1gAAAJQBAAALAAAAAAAAAAAAAAAAAC8BAABfcmVscy8ucmVsc1BLAQItABQA&#10;BgAIAAAAIQAncPTPUwIAAAIFAAAOAAAAAAAAAAAAAAAAAC4CAABkcnMvZTJvRG9jLnhtbFBLAQIt&#10;ABQABgAIAAAAIQBVCbRG4AAAAAsBAAAPAAAAAAAAAAAAAAAAAK0EAABkcnMvZG93bnJldi54bWxQ&#10;SwUGAAAAAAQABADzAAAAugUAAAAA&#10;" fillcolor="#9ecb81 [2169]" strokecolor="#70ad47 [3209]" strokeweight=".5pt">
                <v:fill color2="#8ac066 [2617]" rotate="t" colors="0 #b5d5a7;.5 #aace99;1 #9cca86" focus="100%" type="gradient">
                  <o:fill v:ext="view" type="gradientUnscaled"/>
                </v:fill>
                <v:textbox>
                  <w:txbxContent>
                    <w:p w14:paraId="085B1C3A" w14:textId="3B447989" w:rsidR="0055070B" w:rsidRPr="0068301D" w:rsidRDefault="0055070B" w:rsidP="0055070B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68301D">
                        <w:rPr>
                          <w:b/>
                          <w:bCs/>
                        </w:rPr>
                        <w:t>Current illness</w:t>
                      </w:r>
                    </w:p>
                    <w:p w14:paraId="43FC9BCC" w14:textId="6AD37D95" w:rsidR="0055070B" w:rsidRDefault="0055070B" w:rsidP="00686EC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jc w:val="both"/>
                      </w:pPr>
                      <w:r>
                        <w:t>&gt; 1 week of cough not relieved with medications.</w:t>
                      </w:r>
                    </w:p>
                    <w:p w14:paraId="769DBEBA" w14:textId="53279270" w:rsidR="0055070B" w:rsidRDefault="00F43BBB" w:rsidP="00686EC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jc w:val="both"/>
                      </w:pPr>
                      <w:r>
                        <w:t>Dyspnoea</w:t>
                      </w:r>
                      <w:r w:rsidR="0055070B">
                        <w:t xml:space="preserve"> for 2 days</w:t>
                      </w:r>
                    </w:p>
                    <w:p w14:paraId="67630E8E" w14:textId="77777777" w:rsidR="0055070B" w:rsidRDefault="0055070B" w:rsidP="0055070B">
                      <w:pPr>
                        <w:pStyle w:val="ListParagraph"/>
                      </w:pPr>
                    </w:p>
                    <w:p w14:paraId="0EED7412" w14:textId="77777777" w:rsidR="0055070B" w:rsidRDefault="0055070B" w:rsidP="0055070B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0B1799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0332702" wp14:editId="5430B14E">
                <wp:simplePos x="0" y="0"/>
                <wp:positionH relativeFrom="column">
                  <wp:posOffset>457200</wp:posOffset>
                </wp:positionH>
                <wp:positionV relativeFrom="paragraph">
                  <wp:posOffset>-769620</wp:posOffset>
                </wp:positionV>
                <wp:extent cx="4945380" cy="906780"/>
                <wp:effectExtent l="0" t="0" r="26670" b="2667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45380" cy="9067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2F14272" w14:textId="66A4AEF1" w:rsidR="0055070B" w:rsidRPr="000B1799" w:rsidRDefault="000B1799" w:rsidP="0055070B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0B1799">
                              <w:rPr>
                                <w:b/>
                                <w:bCs/>
                              </w:rPr>
                              <w:t xml:space="preserve">Relevant history </w:t>
                            </w:r>
                          </w:p>
                          <w:p w14:paraId="4FD1596F" w14:textId="3CCEDA97" w:rsidR="000B1799" w:rsidRDefault="000B1799" w:rsidP="0055070B">
                            <w:pPr>
                              <w:jc w:val="center"/>
                            </w:pPr>
                            <w:r>
                              <w:t>45-year-old male, a non-smoker, and an occasional alcohol consum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0332702" id="Rectangle 2" o:spid="_x0000_s1032" style="position:absolute;left:0;text-align:left;margin-left:36pt;margin-top:-60.6pt;width:389.4pt;height:71.4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h16pZQIAABkFAAAOAAAAZHJzL2Uyb0RvYy54bWysVE1v2zAMvQ/YfxB0X+1k6VdQpwhadBhQ&#10;tEHboWdFlmpjsqhRSuzs14+SHafrusswH2RKJJ+op0ddXHaNYVuFvgZb8MlRzpmyEsravhT829PN&#10;pzPOfBC2FAasKvhOeX65+PjhonVzNYUKTKmQEYj189YVvArBzbPMy0o1wh+BU5acGrARgab4kpUo&#10;WkJvTDbN85OsBSwdglTe0+p17+SLhK+1kuFea68CMwWn2kIaMY3rOGaLCzF/QeGqWg5liH+oohG1&#10;pU1HqGsRBNtg/QdUU0sEDzocSWgy0LqWKp2BTjPJ35zmsRJOpbMQOd6NNPn/Byvvto9uhURD6/zc&#10;kxlP0Wls4p/qY10iazeSpbrAJC3OzmfHn8+IU0m+8/zklGyCyQ7ZDn34oqBh0Sg40mUkjsT21oc+&#10;dB9CeYf9kxV2RsUSjH1QmtUl7ThN2Uka6sog2wq61PL7pF+uRKn6peOcvqGWMTpVlsAiqq6NGXEH&#10;gCi533H7GofYmKaSosbE/G8F9YljdNoRbBgTm9oCvpdswmQoXPfxe2J6OiIzoVt3xEfBT2JkXFlD&#10;uVshQ+jV7Z28qYnxW+HDSiDJmS6JWjTc06ANtAWHweKsAvz53nqMJ5WRl7OW2qPg/sdGoOLMfLWk&#10;v/PJbBb7KU1mx6dTmuBrz/q1x26aK6DLmtBj4GQyY3wwe1MjNM/Uycu4K7mElbR3wWXA/eQq9G1L&#10;b4FUy2UKox5yItzaRycjeOQ5KuqpexboBtkFEuwd7FtJzN+or4+NmRaWmwC6TtI88DrcAPVfktDw&#10;VsQGfz1PUYcXbfELAAD//wMAUEsDBBQABgAIAAAAIQDEjRBp4QAAAAoBAAAPAAAAZHJzL2Rvd25y&#10;ZXYueG1sTI9BTsMwEEX3SNzBGiQ2qHViiVKFTKpSgbIJC0IPMIndJGpsR7abBk6PWcFyNF//v5fv&#10;Fj2yWTk/WIOQrhNgyrRWDqZDOH6+rbbAfCAjabRGIXwpD7vi9ianTNqr+VBzHToWS4zPCKEPYco4&#10;922vNPm1nZSJv5N1mkI8Xcelo2ss1yMXSbLhmgYTF3qa1KFX7bm+aITvuTmW5b6ih/f6ULnSv7xW&#10;3YJ4f7fsn4EFtYS/MPziR3QoIlNjL0Z6NiI8iagSEFapSAWwmNg+JlGmQRDpBniR8/8KxQ8AAAD/&#10;/wMAUEsBAi0AFAAGAAgAAAAhALaDOJL+AAAA4QEAABMAAAAAAAAAAAAAAAAAAAAAAFtDb250ZW50&#10;X1R5cGVzXS54bWxQSwECLQAUAAYACAAAACEAOP0h/9YAAACUAQAACwAAAAAAAAAAAAAAAAAvAQAA&#10;X3JlbHMvLnJlbHNQSwECLQAUAAYACAAAACEALIdeqWUCAAAZBQAADgAAAAAAAAAAAAAAAAAuAgAA&#10;ZHJzL2Uyb0RvYy54bWxQSwECLQAUAAYACAAAACEAxI0QaeEAAAAKAQAADwAAAAAAAAAAAAAAAAC/&#10;BAAAZHJzL2Rvd25yZXYueG1sUEsFBgAAAAAEAAQA8wAAAM0FAAAAAA==&#10;" fillcolor="black [3200]" strokecolor="black [1600]" strokeweight="1pt">
                <v:textbox>
                  <w:txbxContent>
                    <w:p w14:paraId="72F14272" w14:textId="66A4AEF1" w:rsidR="0055070B" w:rsidRPr="000B1799" w:rsidRDefault="000B1799" w:rsidP="0055070B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0B1799">
                        <w:rPr>
                          <w:b/>
                          <w:bCs/>
                        </w:rPr>
                        <w:t xml:space="preserve">Relevant history </w:t>
                      </w:r>
                    </w:p>
                    <w:p w14:paraId="4FD1596F" w14:textId="3CCEDA97" w:rsidR="000B1799" w:rsidRDefault="000B1799" w:rsidP="0055070B">
                      <w:pPr>
                        <w:jc w:val="center"/>
                      </w:pPr>
                      <w:r>
                        <w:t>45-year-old male, a non-smoker, and an occasional alcohol consume</w:t>
                      </w:r>
                      <w:r>
                        <w:t>r</w:t>
                      </w:r>
                    </w:p>
                  </w:txbxContent>
                </v:textbox>
              </v:rect>
            </w:pict>
          </mc:Fallback>
        </mc:AlternateContent>
      </w:r>
      <w:r w:rsidR="000B1799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CE3C13" wp14:editId="5545ECAF">
                <wp:simplePos x="0" y="0"/>
                <wp:positionH relativeFrom="column">
                  <wp:posOffset>1112520</wp:posOffset>
                </wp:positionH>
                <wp:positionV relativeFrom="paragraph">
                  <wp:posOffset>8854440</wp:posOffset>
                </wp:positionV>
                <wp:extent cx="3505200" cy="723900"/>
                <wp:effectExtent l="0" t="0" r="19050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05200" cy="7239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89278BE" w14:textId="5104F388" w:rsidR="008A7584" w:rsidRDefault="008A7584" w:rsidP="008A7584">
                            <w:pPr>
                              <w:jc w:val="center"/>
                            </w:pPr>
                            <w:r>
                              <w:t>Asymptomatic patient with normal chest X-rays in follow-up visi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6CE3C13" id="Rectangle 3" o:spid="_x0000_s1033" style="position:absolute;left:0;text-align:left;margin-left:87.6pt;margin-top:697.2pt;width:276pt;height:5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uObYZAIAABkFAAAOAAAAZHJzL2Uyb0RvYy54bWysVFFv2yAQfp+0/4B4X+2kzbpGdaooVadJ&#10;VVutnfpMMMTWMMcOEjv79Tuw43Rd9zLND/jg7j6Oj++4vOoaw3YKfQ224JOTnDNlJZS13RT829PN&#10;h0+c+SBsKQxYVfC98vxq8f7dZevmagoVmFIhIxDr560reBWCm2eZl5VqhD8Bpyw5NWAjAk1xk5Uo&#10;WkJvTDbN849ZC1g6BKm8p9Xr3skXCV9rJcO91l4FZgpOtYU0YhrXccwWl2K+QeGqWg5liH+oohG1&#10;pU1HqGsRBNti/QdUU0sEDzqcSGgy0LqWKp2BTjPJX53msRJOpbMQOd6NNPn/Byvvdo/uAYmG1vm5&#10;JzOeotPYxD/Vx7pE1n4kS3WBSVo8neUzugHOJPnOp6cXZBNMdsx26MNnBQ2LRsGRLiNxJHa3PvSh&#10;hxDKO+6frLA3KpZg7FelWV3SjtOUnaShVgbZTtCllt8n/XIlStUvzXL6hlrG6FRZAououjZmxB0A&#10;ouR+x+1rHGJjmkqKGhPzvxXUJ47RaUewYUxsagv4VrIJk6Fw3ccfiOnpiMyEbt0RH8R5jIwrayj3&#10;D8gQenV7J29qYvxW+PAgkORMl0QtGu5p0AbagsNgcVYB/nxrPcaTysjLWUvtUXD/YytQcWa+WNLf&#10;xeTsLPZTmpzNzqc0wZee9UuP3TYroMua0GPgZDJjfDAHUyM0z9TJy7gruYSVtHfBZcDDZBX6tqW3&#10;QKrlMoVRDzkRbu2jkxE88hwV9dQ9C3SD7AIJ9g4OrSTmr9TXx8ZMC8ttAF0naR55HW6A+i9JaHgr&#10;YoO/nKeo44u2+AUAAP//AwBQSwMEFAAGAAgAAAAhAB2MZdHiAAAADQEAAA8AAABkcnMvZG93bnJl&#10;di54bWxMj0FPhDAQhe8m/odmTLwYt4isrEjZrBsNFzyI+wMGWoFIW9J2WfTXO3vS27w3L2++ybeL&#10;HtmsnB+sEXC3ioAp01o5mE7A4eP1dgPMBzQSR2uUgG/lYVtcXuSYSXsy72quQ8eoxPgMBfQhTBnn&#10;vu2VRr+ykzK0+7ROYyDpOi4dnqhcjzyOogeucTB0ocdJ7XvVftVHLeBnbg5luavw5q3eV670zy9V&#10;twhxfbXsnoAFtYS/MJzxCR0KYmrs0UjPRtLpOqYoDfePSQKMImmcktWQtY42CfAi5/+/KH4BAAD/&#10;/wMAUEsBAi0AFAAGAAgAAAAhALaDOJL+AAAA4QEAABMAAAAAAAAAAAAAAAAAAAAAAFtDb250ZW50&#10;X1R5cGVzXS54bWxQSwECLQAUAAYACAAAACEAOP0h/9YAAACUAQAACwAAAAAAAAAAAAAAAAAvAQAA&#10;X3JlbHMvLnJlbHNQSwECLQAUAAYACAAAACEAG7jm2GQCAAAZBQAADgAAAAAAAAAAAAAAAAAuAgAA&#10;ZHJzL2Uyb0RvYy54bWxQSwECLQAUAAYACAAAACEAHYxl0eIAAAANAQAADwAAAAAAAAAAAAAAAAC+&#10;BAAAZHJzL2Rvd25yZXYueG1sUEsFBgAAAAAEAAQA8wAAAM0FAAAAAA==&#10;" fillcolor="black [3200]" strokecolor="black [1600]" strokeweight="1pt">
                <v:textbox>
                  <w:txbxContent>
                    <w:p w14:paraId="389278BE" w14:textId="5104F388" w:rsidR="008A7584" w:rsidRDefault="008A7584" w:rsidP="008A7584">
                      <w:pPr>
                        <w:jc w:val="center"/>
                      </w:pPr>
                      <w:r>
                        <w:t>Asymptomatic patient with normal chest X-rays in follow-up visits</w:t>
                      </w:r>
                    </w:p>
                  </w:txbxContent>
                </v:textbox>
              </v:rect>
            </w:pict>
          </mc:Fallback>
        </mc:AlternateContent>
      </w:r>
      <w:r w:rsidR="008A7584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B863C3D" wp14:editId="1702AD82">
                <wp:simplePos x="0" y="0"/>
                <wp:positionH relativeFrom="column">
                  <wp:posOffset>3268980</wp:posOffset>
                </wp:positionH>
                <wp:positionV relativeFrom="paragraph">
                  <wp:posOffset>4381500</wp:posOffset>
                </wp:positionV>
                <wp:extent cx="3261360" cy="990600"/>
                <wp:effectExtent l="0" t="0" r="15240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61360" cy="990600"/>
                        </a:xfrm>
                        <a:prstGeom prst="rect">
                          <a:avLst/>
                        </a:prstGeom>
                        <a:solidFill>
                          <a:srgbClr val="800000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D850F8" w14:textId="1262DB54" w:rsidR="008A7584" w:rsidRDefault="008A7584" w:rsidP="000B1799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</w:pPr>
                            <w:r>
                              <w:t>Computed tomography confirmed hydatid disease which revealed multiple small cysts filling the entire left pleural cavity. Left-sided pleural effusion was associated with left lung atelectasis and right mediastinal shif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863C3D" id="Rectangle 4" o:spid="_x0000_s1034" style="position:absolute;left:0;text-align:left;margin-left:257.4pt;margin-top:345pt;width:256.8pt;height:7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SYdfgIAAFkFAAAOAAAAZHJzL2Uyb0RvYy54bWysVMFu2zAMvQ/YPwi6r3bSNmuDOkXQosOA&#10;oi3aDj0rshQbkEWNUmJnXz9KdpygK3YY5oNMieQj9UTy6rprDNsq9DXYgk9Ocs6UlVDWdl3wH693&#10;Xy4480HYUhiwquA75fn14vOnq9bN1RQqMKVCRiDWz1tX8CoEN88yLyvVCH8CTllSasBGBNriOitR&#10;tITemGya57OsBSwdglTe0+ltr+SLhK+1kuFRa68CMwWn3EJaMa2ruGaLKzFfo3BVLYc0xD9k0Yja&#10;UtAR6lYEwTZY/wHV1BLBgw4nEpoMtK6lSneg20zyd7d5qYRT6S5EjncjTf7/wcqH7Yt7QqKhdX7u&#10;SYy36DQ28U/5sS6RtRvJUl1gkg5Pp7PJ6Yw4laS7vMxneWIzO3g79OGbgoZFoeBIj5E4Ett7Hygi&#10;me5NYjAPpi7vamPSBterG4NsK+jhLvL4xbcilyOz7JBzksLOqOhs7LPSrC4py2mKmMpJjXhCSmXD&#10;pFdVolR9mPPjKLEAo0eKmQAjsqb0RuwBYG/Zg+yx+2QH++iqUjWOzvnfEuudR48UGWwYnZvaAn4E&#10;YOhWQ+TentI/oiaKoVt1xA2xGi3jyQrK3RMyhL47vJN3Nb3YvfDhSSC1Az0ytXh4pEUbaAsOg8RZ&#10;Bfjro/NoT1VKWs5aaq+C+58bgYoz891S/V5Ozs5iP6bN2fnXKW3wWLM61thNcwNUCBMaJk4mMdoH&#10;sxc1QvNGk2AZo5JKWEmxCy4D7jc3oW97miVSLZfJjHrQiXBvX5yM4JHnWJGv3ZtAN5RtoIJ/gH0r&#10;ivm76u1to6eF5SaArlNpH3gdXoD6N5XSMGvigDjeJ6vDRFz8BgAA//8DAFBLAwQUAAYACAAAACEA&#10;teABheEAAAAMAQAADwAAAGRycy9kb3ducmV2LnhtbEyPzU7DMBCE70i8g7VI3KjdKI1CGqdCCMSJ&#10;SA1cuLnx5qfE6yh20/TtcU/0OJrRzDf5bjEDm3FyvSUJ65UAhlRb3VMr4fvr/SkF5rwirQZLKOGC&#10;DnbF/V2uMm3PtMe58i0LJeQyJaHzfsw4d3WHRrmVHZGC19jJKB/k1HI9qXMoNwOPhEi4UT2FhU6N&#10;+Nph/VudjIRo2n+UpSubt6S/0OdxMzZz9SPl48PysgXmcfH/YbjiB3QoAtPBnkg7NkjYrOOA7iUk&#10;zyKcuiZElMbADhLSOBHAi5zfnij+AAAA//8DAFBLAQItABQABgAIAAAAIQC2gziS/gAAAOEBAAAT&#10;AAAAAAAAAAAAAAAAAAAAAABbQ29udGVudF9UeXBlc10ueG1sUEsBAi0AFAAGAAgAAAAhADj9If/W&#10;AAAAlAEAAAsAAAAAAAAAAAAAAAAALwEAAF9yZWxzLy5yZWxzUEsBAi0AFAAGAAgAAAAhAANpJh1+&#10;AgAAWQUAAA4AAAAAAAAAAAAAAAAALgIAAGRycy9lMm9Eb2MueG1sUEsBAi0AFAAGAAgAAAAhALXg&#10;AYXhAAAADAEAAA8AAAAAAAAAAAAAAAAA2AQAAGRycy9kb3ducmV2LnhtbFBLBQYAAAAABAAEAPMA&#10;AADmBQAAAAA=&#10;" fillcolor="maroon" strokecolor="#1f3763 [1604]" strokeweight="1pt">
                <v:textbox>
                  <w:txbxContent>
                    <w:p w14:paraId="1AD850F8" w14:textId="1262DB54" w:rsidR="008A7584" w:rsidRDefault="008A7584" w:rsidP="000B1799">
                      <w:pPr>
                        <w:pStyle w:val="ListParagraph"/>
                        <w:numPr>
                          <w:ilvl w:val="0"/>
                          <w:numId w:val="6"/>
                        </w:numPr>
                      </w:pPr>
                      <w:r>
                        <w:t>Computed tomography confirmed hydatid disease which revealed multiple small cysts filling the entire left pleural cavity. Left-sided pleural effusion was associated with left lung atelectasis and right mediastinal shift.</w:t>
                      </w:r>
                    </w:p>
                  </w:txbxContent>
                </v:textbox>
              </v:rect>
            </w:pict>
          </mc:Fallback>
        </mc:AlternateContent>
      </w:r>
      <w:r w:rsidR="008A7584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B6833D3" wp14:editId="19C2F789">
                <wp:simplePos x="0" y="0"/>
                <wp:positionH relativeFrom="column">
                  <wp:posOffset>3253740</wp:posOffset>
                </wp:positionH>
                <wp:positionV relativeFrom="paragraph">
                  <wp:posOffset>3870960</wp:posOffset>
                </wp:positionV>
                <wp:extent cx="3291840" cy="441960"/>
                <wp:effectExtent l="0" t="0" r="22860" b="1524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91840" cy="441960"/>
                        </a:xfrm>
                        <a:prstGeom prst="rect">
                          <a:avLst/>
                        </a:prstGeom>
                        <a:solidFill>
                          <a:srgbClr val="800000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533D6C" w14:textId="18500786" w:rsidR="008A7584" w:rsidRDefault="008A7584" w:rsidP="000B1799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</w:pPr>
                            <w:r>
                              <w:t>Pleural drainage procedure was done draining 2.6L cloudy yellowish fluid within 24 hour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6833D3" id="Rectangle 5" o:spid="_x0000_s1035" style="position:absolute;left:0;text-align:left;margin-left:256.2pt;margin-top:304.8pt;width:259.2pt;height:34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YD7BfgIAAFkFAAAOAAAAZHJzL2Uyb0RvYy54bWysVMFu2zAMvQ/YPwi6r46ztGuCOkXQosOA&#10;oi3WDj0rshQbkEWNUmJnXz9KdpygK3YY5oNMieQjRT3y6rprDNsp9DXYgudnE86UlVDWdlPwHy93&#10;ny4580HYUhiwquB75fn18uOHq9Yt1BQqMKVCRiDWL1pX8CoEt8gyLyvVCH8GTllSasBGBNriJitR&#10;tITemGw6mVxkLWDpEKTynk5veyVfJnytlQyPWnsVmCk45RbSimldxzVbXonFBoWrajmkIf4hi0bU&#10;loKOULciCLbF+g+oppYIHnQ4k9BkoHUtVboD3SafvLnNcyWcSneh4ng3lsn/P1j5sHt2T0hlaJ1f&#10;eBLjLTqNTfxTfqxLxdqPxVJdYJIOP0/n+eWMaipJN5vl84tUzezo7dCHrwoaFoWCIz1GqpHY3ftA&#10;Ecn0YBKDeTB1eVcbkza4Wd8YZDtBD3c5iV98K3I5McuOOScp7I2KzsZ+V5rVJWU5TRETndSIJ6RU&#10;NuS9qhKl6sOcn0aJBIweKWYCjMia0huxB4CDZQ9ywO6THeyjq0psHJ0nf0usdx49UmSwYXRuagv4&#10;HoChWw2Re3tK/6Q0UQzduqPaFHweLePJGsr9EzKEvju8k3c1vdi98OFJILUDPTK1eHikRRtoCw6D&#10;xFkF+Ou982hPLCUtZy21V8H9z61AxZn5Zom/83wWuRPSZnb+ZUobPNWsTzV229wAESGnYeJkEqN9&#10;MAdRIzSvNAlWMSqphJUUu+Ay4GFzE/q2p1ki1WqVzKgHnQj39tnJCB7rHBn50r0KdANtAxH+AQ6t&#10;KBZv2NvbRk8Lq20AXSdqH+s6vAD1b6LSMGvigDjdJ6vjRFz+BgAA//8DAFBLAwQUAAYACAAAACEA&#10;0wvss+EAAAAMAQAADwAAAGRycy9kb3ducmV2LnhtbEyPy07DMBBF90j8gzVI7KjdQAMNcSqEQKwa&#10;qYENOzd2HhCPI9tN07/vdAXLmTm6c26+me3AJuND71DCciGAGayd7rGV8PX5fvcELESFWg0OjYST&#10;CbAprq9ylWl3xJ2ZqtgyCsGQKQldjGPGeag7Y1VYuNEg3RrnrYo0+pZrr44UbgeeCJFyq3qkD50a&#10;zWtn6t/qYCUkfvdRlqFs3tL+hNuf1dhM1beUtzfzyzOwaOb4B8NFn9ShIKe9O6AObJCwWiYPhEpI&#10;xToFdiHEvaA2e1o9rhPgRc7/lyjOAAAA//8DAFBLAQItABQABgAIAAAAIQC2gziS/gAAAOEBAAAT&#10;AAAAAAAAAAAAAAAAAAAAAABbQ29udGVudF9UeXBlc10ueG1sUEsBAi0AFAAGAAgAAAAhADj9If/W&#10;AAAAlAEAAAsAAAAAAAAAAAAAAAAALwEAAF9yZWxzLy5yZWxzUEsBAi0AFAAGAAgAAAAhADNgPsF+&#10;AgAAWQUAAA4AAAAAAAAAAAAAAAAALgIAAGRycy9lMm9Eb2MueG1sUEsBAi0AFAAGAAgAAAAhANML&#10;7LPhAAAADAEAAA8AAAAAAAAAAAAAAAAA2AQAAGRycy9kb3ducmV2LnhtbFBLBQYAAAAABAAEAPMA&#10;AADmBQAAAAA=&#10;" fillcolor="maroon" strokecolor="#1f3763 [1604]" strokeweight="1pt">
                <v:textbox>
                  <w:txbxContent>
                    <w:p w14:paraId="00533D6C" w14:textId="18500786" w:rsidR="008A7584" w:rsidRDefault="008A7584" w:rsidP="000B1799">
                      <w:pPr>
                        <w:pStyle w:val="ListParagraph"/>
                        <w:numPr>
                          <w:ilvl w:val="0"/>
                          <w:numId w:val="5"/>
                        </w:numPr>
                      </w:pPr>
                      <w:r>
                        <w:t>Pleural drainage procedure was done draining 2.6L cloudy yellowish fluid within 24 hours.</w:t>
                      </w:r>
                    </w:p>
                  </w:txbxContent>
                </v:textbox>
              </v:rect>
            </w:pict>
          </mc:Fallback>
        </mc:AlternateContent>
      </w:r>
    </w:p>
    <w:sectPr w:rsidR="00FF2C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035C1"/>
    <w:multiLevelType w:val="hybridMultilevel"/>
    <w:tmpl w:val="D456634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7D16E9"/>
    <w:multiLevelType w:val="hybridMultilevel"/>
    <w:tmpl w:val="42CE2CC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D44DEA"/>
    <w:multiLevelType w:val="hybridMultilevel"/>
    <w:tmpl w:val="A8EAB90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9D0B0C"/>
    <w:multiLevelType w:val="hybridMultilevel"/>
    <w:tmpl w:val="1834DCE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1E77D31"/>
    <w:multiLevelType w:val="hybridMultilevel"/>
    <w:tmpl w:val="3162E12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50060C"/>
    <w:multiLevelType w:val="hybridMultilevel"/>
    <w:tmpl w:val="30488E3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0891541">
    <w:abstractNumId w:val="0"/>
  </w:num>
  <w:num w:numId="2" w16cid:durableId="1854343434">
    <w:abstractNumId w:val="4"/>
  </w:num>
  <w:num w:numId="3" w16cid:durableId="200753991">
    <w:abstractNumId w:val="1"/>
  </w:num>
  <w:num w:numId="4" w16cid:durableId="954167259">
    <w:abstractNumId w:val="3"/>
  </w:num>
  <w:num w:numId="5" w16cid:durableId="1331522793">
    <w:abstractNumId w:val="5"/>
  </w:num>
  <w:num w:numId="6" w16cid:durableId="15297534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70B"/>
    <w:rsid w:val="00046168"/>
    <w:rsid w:val="000B1799"/>
    <w:rsid w:val="0055070B"/>
    <w:rsid w:val="0068301D"/>
    <w:rsid w:val="00686EC7"/>
    <w:rsid w:val="008A7584"/>
    <w:rsid w:val="00EE0945"/>
    <w:rsid w:val="00F43BBB"/>
    <w:rsid w:val="00FF2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AD5E4"/>
  <w15:chartTrackingRefBased/>
  <w15:docId w15:val="{2F6E5651-77E1-4FD4-BE0F-6BAA45A8E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07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D5C3FB-FCD0-4E12-BE02-FD6B3E05FE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2</Words>
  <Characters>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hi Jagannath</dc:creator>
  <cp:keywords/>
  <dc:description/>
  <cp:lastModifiedBy>Preethi Jagannath</cp:lastModifiedBy>
  <cp:revision>2</cp:revision>
  <dcterms:created xsi:type="dcterms:W3CDTF">2023-04-08T12:36:00Z</dcterms:created>
  <dcterms:modified xsi:type="dcterms:W3CDTF">2023-04-09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544764-7963-4059-9085-4d202ebd1191</vt:lpwstr>
  </property>
</Properties>
</file>